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55FC7" w14:textId="61A499FD" w:rsidR="00356816" w:rsidRPr="00BE1268" w:rsidRDefault="00356816" w:rsidP="003A268A">
      <w:pPr>
        <w:rPr>
          <w:rFonts w:ascii="Cambria" w:hAnsi="Cambria" w:cs="Times New Roman"/>
          <w:lang w:val="en-CA"/>
        </w:rPr>
      </w:pPr>
      <w:r w:rsidRPr="00BE1268">
        <w:rPr>
          <w:rFonts w:ascii="Cambria" w:hAnsi="Cambria" w:cs="Times New Roman"/>
          <w:lang w:val="en-CA"/>
        </w:rPr>
        <w:t xml:space="preserve">Supplementary </w:t>
      </w:r>
      <w:r w:rsidR="00BE1268" w:rsidRPr="00BE1268">
        <w:rPr>
          <w:rFonts w:ascii="Cambria" w:hAnsi="Cambria" w:cs="Times New Roman"/>
          <w:lang w:val="en-CA"/>
        </w:rPr>
        <w:t>File</w:t>
      </w:r>
      <w:r w:rsidRPr="00BE1268">
        <w:rPr>
          <w:rFonts w:ascii="Cambria" w:hAnsi="Cambria" w:cs="Times New Roman"/>
          <w:lang w:val="en-CA"/>
        </w:rPr>
        <w:t xml:space="preserve"> 3: Codebook Used for Media Content Analysis </w:t>
      </w:r>
    </w:p>
    <w:tbl>
      <w:tblPr>
        <w:tblStyle w:val="TableGrid"/>
        <w:tblpPr w:leftFromText="180" w:rightFromText="180" w:vertAnchor="text" w:horzAnchor="margin" w:tblpY="-315"/>
        <w:tblW w:w="12950" w:type="dxa"/>
        <w:tblLayout w:type="fixed"/>
        <w:tblLook w:val="04A0" w:firstRow="1" w:lastRow="0" w:firstColumn="1" w:lastColumn="0" w:noHBand="0" w:noVBand="1"/>
      </w:tblPr>
      <w:tblGrid>
        <w:gridCol w:w="2747"/>
        <w:gridCol w:w="3386"/>
        <w:gridCol w:w="4032"/>
        <w:gridCol w:w="2785"/>
      </w:tblGrid>
      <w:tr w:rsidR="00356816" w:rsidRPr="00BE1268" w14:paraId="461C2574" w14:textId="77777777" w:rsidTr="5C9CEE9F">
        <w:trPr>
          <w:trHeight w:val="512"/>
        </w:trPr>
        <w:tc>
          <w:tcPr>
            <w:tcW w:w="2747" w:type="dxa"/>
          </w:tcPr>
          <w:p w14:paraId="18682120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lastRenderedPageBreak/>
              <w:t>Variable</w:t>
            </w:r>
          </w:p>
        </w:tc>
        <w:tc>
          <w:tcPr>
            <w:tcW w:w="3386" w:type="dxa"/>
          </w:tcPr>
          <w:p w14:paraId="6DCB7534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 xml:space="preserve">Definition </w:t>
            </w:r>
          </w:p>
        </w:tc>
        <w:tc>
          <w:tcPr>
            <w:tcW w:w="4032" w:type="dxa"/>
          </w:tcPr>
          <w:p w14:paraId="315C4F04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>Example</w:t>
            </w:r>
          </w:p>
        </w:tc>
        <w:tc>
          <w:tcPr>
            <w:tcW w:w="2785" w:type="dxa"/>
          </w:tcPr>
          <w:p w14:paraId="3D502159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>Code</w:t>
            </w:r>
          </w:p>
        </w:tc>
      </w:tr>
      <w:tr w:rsidR="00356816" w:rsidRPr="00BE1268" w14:paraId="60CCE5AE" w14:textId="77777777" w:rsidTr="5C9CEE9F">
        <w:trPr>
          <w:trHeight w:val="467"/>
        </w:trPr>
        <w:tc>
          <w:tcPr>
            <w:tcW w:w="12950" w:type="dxa"/>
            <w:gridSpan w:val="4"/>
            <w:shd w:val="clear" w:color="auto" w:fill="C00000"/>
          </w:tcPr>
          <w:p w14:paraId="40D5AFFA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>General</w:t>
            </w:r>
          </w:p>
        </w:tc>
      </w:tr>
      <w:tr w:rsidR="00356816" w:rsidRPr="00BE1268" w14:paraId="19094C40" w14:textId="77777777" w:rsidTr="5C9CEE9F">
        <w:trPr>
          <w:trHeight w:val="1340"/>
        </w:trPr>
        <w:tc>
          <w:tcPr>
            <w:tcW w:w="2747" w:type="dxa"/>
          </w:tcPr>
          <w:p w14:paraId="2F943893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UNIQUE_ID</w:t>
            </w:r>
          </w:p>
          <w:p w14:paraId="644B3C9C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  <w:p w14:paraId="35612B60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</w:tc>
        <w:tc>
          <w:tcPr>
            <w:tcW w:w="3386" w:type="dxa"/>
          </w:tcPr>
          <w:p w14:paraId="6BC9E1A2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the unique ID assigned to this article</w:t>
            </w:r>
          </w:p>
          <w:p w14:paraId="3AE1E2F0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  <w:p w14:paraId="06CBD800" w14:textId="77777777" w:rsidR="00356816" w:rsidRPr="00BE1268" w:rsidRDefault="00356816" w:rsidP="00E710E5">
            <w:pPr>
              <w:spacing w:line="259" w:lineRule="auto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Following de-duplication, a unique ID was assigned to each article. On the excel sheet containing data to be analyzed, IDs are denoted as ART*** to indicate “article” and its corresponding number</w:t>
            </w:r>
          </w:p>
          <w:p w14:paraId="552A1E10" w14:textId="77777777" w:rsidR="00356816" w:rsidRPr="00BE1268" w:rsidRDefault="00356816" w:rsidP="00E710E5">
            <w:pPr>
              <w:spacing w:line="259" w:lineRule="auto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  <w:p w14:paraId="4BD03024" w14:textId="391AA4DD" w:rsidR="00356816" w:rsidRPr="00BE1268" w:rsidRDefault="00356816" w:rsidP="00E710E5">
            <w:pPr>
              <w:spacing w:line="259" w:lineRule="auto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*** the specific number assigned to the URL. IDs range from MED001 to (MED</w:t>
            </w:r>
            <w:r w:rsidR="009F2E56" w:rsidRPr="00BE1268">
              <w:rPr>
                <w:rFonts w:ascii="Cambria" w:hAnsi="Cambria" w:cs="Times New Roman"/>
                <w:i/>
                <w:iCs/>
                <w:lang w:val="en-CA"/>
              </w:rPr>
              <w:t>763</w:t>
            </w: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)</w:t>
            </w:r>
          </w:p>
        </w:tc>
        <w:tc>
          <w:tcPr>
            <w:tcW w:w="4032" w:type="dxa"/>
          </w:tcPr>
          <w:p w14:paraId="0CD3B73D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</w:p>
        </w:tc>
        <w:tc>
          <w:tcPr>
            <w:tcW w:w="2785" w:type="dxa"/>
          </w:tcPr>
          <w:p w14:paraId="312950B0" w14:textId="77777777" w:rsidR="00356816" w:rsidRPr="00BE1268" w:rsidRDefault="00356816" w:rsidP="00E710E5">
            <w:pPr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[Text entry]</w:t>
            </w:r>
          </w:p>
        </w:tc>
      </w:tr>
      <w:tr w:rsidR="00356816" w:rsidRPr="00BE1268" w14:paraId="5E96E604" w14:textId="77777777" w:rsidTr="5C9CEE9F">
        <w:trPr>
          <w:trHeight w:val="1340"/>
        </w:trPr>
        <w:tc>
          <w:tcPr>
            <w:tcW w:w="2747" w:type="dxa"/>
          </w:tcPr>
          <w:p w14:paraId="14BF04B3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DATE</w:t>
            </w:r>
          </w:p>
        </w:tc>
        <w:tc>
          <w:tcPr>
            <w:tcW w:w="3386" w:type="dxa"/>
          </w:tcPr>
          <w:p w14:paraId="7F240B82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the year when the article was posted</w:t>
            </w:r>
          </w:p>
        </w:tc>
        <w:tc>
          <w:tcPr>
            <w:tcW w:w="4032" w:type="dxa"/>
          </w:tcPr>
          <w:p w14:paraId="24DA7B2E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</w:p>
        </w:tc>
        <w:tc>
          <w:tcPr>
            <w:tcW w:w="2785" w:type="dxa"/>
          </w:tcPr>
          <w:p w14:paraId="6CB45E69" w14:textId="77777777" w:rsidR="00356816" w:rsidRPr="00BE1268" w:rsidRDefault="00356816" w:rsidP="00E710E5">
            <w:pPr>
              <w:pStyle w:val="ListParagraph"/>
              <w:numPr>
                <w:ilvl w:val="0"/>
                <w:numId w:val="6"/>
              </w:numPr>
              <w:spacing w:before="240" w:after="240" w:line="259" w:lineRule="auto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Number entry [YYYY]</w:t>
            </w:r>
          </w:p>
        </w:tc>
      </w:tr>
      <w:tr w:rsidR="00356816" w:rsidRPr="00BE1268" w14:paraId="1ED4D56E" w14:textId="77777777" w:rsidTr="5C9CEE9F">
        <w:trPr>
          <w:trHeight w:val="1340"/>
        </w:trPr>
        <w:tc>
          <w:tcPr>
            <w:tcW w:w="2747" w:type="dxa"/>
          </w:tcPr>
          <w:p w14:paraId="5E031BAA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GEOGRAPHICAL_SCOPE</w:t>
            </w:r>
          </w:p>
        </w:tc>
        <w:tc>
          <w:tcPr>
            <w:tcW w:w="3386" w:type="dxa"/>
          </w:tcPr>
          <w:p w14:paraId="38493E65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the level of coverage provided by the media outlet</w:t>
            </w:r>
          </w:p>
        </w:tc>
        <w:tc>
          <w:tcPr>
            <w:tcW w:w="4032" w:type="dxa"/>
          </w:tcPr>
          <w:p w14:paraId="6CEB8946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  <w:t xml:space="preserve">Local </w:t>
            </w: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media provides information the community or city level </w:t>
            </w:r>
          </w:p>
          <w:p w14:paraId="22FE2171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  <w:t xml:space="preserve">Regional </w:t>
            </w: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media cover information pertaining to a province or territory </w:t>
            </w:r>
          </w:p>
          <w:p w14:paraId="0A55ABD2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  <w:lastRenderedPageBreak/>
              <w:t xml:space="preserve">National </w:t>
            </w: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media provides coverage for the entire country</w:t>
            </w:r>
          </w:p>
        </w:tc>
        <w:tc>
          <w:tcPr>
            <w:tcW w:w="2785" w:type="dxa"/>
          </w:tcPr>
          <w:p w14:paraId="13AD3A82" w14:textId="77777777" w:rsidR="00356816" w:rsidRPr="00BE1268" w:rsidRDefault="00356816" w:rsidP="00E710E5">
            <w:pPr>
              <w:pStyle w:val="ListParagraph"/>
              <w:numPr>
                <w:ilvl w:val="0"/>
                <w:numId w:val="28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 xml:space="preserve">Local </w:t>
            </w:r>
          </w:p>
          <w:p w14:paraId="77AA4EF0" w14:textId="77777777" w:rsidR="00356816" w:rsidRPr="00BE1268" w:rsidRDefault="00356816" w:rsidP="00E710E5">
            <w:pPr>
              <w:pStyle w:val="ListParagraph"/>
              <w:numPr>
                <w:ilvl w:val="0"/>
                <w:numId w:val="28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Regional </w:t>
            </w:r>
          </w:p>
          <w:p w14:paraId="5BA3327D" w14:textId="77777777" w:rsidR="00356816" w:rsidRPr="00BE1268" w:rsidRDefault="00356816" w:rsidP="00E710E5">
            <w:pPr>
              <w:pStyle w:val="ListParagraph"/>
              <w:numPr>
                <w:ilvl w:val="0"/>
                <w:numId w:val="28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National</w:t>
            </w:r>
          </w:p>
        </w:tc>
      </w:tr>
      <w:tr w:rsidR="00356816" w:rsidRPr="00BE1268" w14:paraId="3BDEBFD5" w14:textId="77777777" w:rsidTr="5C9CEE9F">
        <w:trPr>
          <w:trHeight w:val="1340"/>
        </w:trPr>
        <w:tc>
          <w:tcPr>
            <w:tcW w:w="2747" w:type="dxa"/>
          </w:tcPr>
          <w:p w14:paraId="660CA5A4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MODIFICATION</w:t>
            </w:r>
          </w:p>
        </w:tc>
        <w:tc>
          <w:tcPr>
            <w:tcW w:w="3386" w:type="dxa"/>
          </w:tcPr>
          <w:p w14:paraId="0E3B65C3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whether this communication product replicates the PHN verbatim</w:t>
            </w:r>
          </w:p>
          <w:p w14:paraId="17BBB3DF" w14:textId="4DE48CA3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  <w:t>If 1</w:t>
            </w:r>
            <w:r w:rsidR="009F2E56" w:rsidRPr="00BE1268"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  <w:t xml:space="preserve">, </w:t>
            </w:r>
            <w:r w:rsidRPr="00BE1268"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  <w:t>3</w:t>
            </w:r>
            <w:r w:rsidR="009F2E56" w:rsidRPr="00BE1268"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  <w:t>, 4, or 5</w:t>
            </w:r>
            <w:r w:rsidRPr="00BE1268">
              <w:rPr>
                <w:rFonts w:ascii="Cambria" w:hAnsi="Cambria" w:cs="Times New Roman"/>
                <w:b/>
                <w:bCs/>
                <w:i/>
                <w:iCs/>
                <w:lang w:val="en-CA"/>
              </w:rPr>
              <w:t xml:space="preserve"> is chosen, code as 99.8, where applicable. </w:t>
            </w:r>
          </w:p>
        </w:tc>
        <w:tc>
          <w:tcPr>
            <w:tcW w:w="4032" w:type="dxa"/>
          </w:tcPr>
          <w:p w14:paraId="16F0372C" w14:textId="77777777" w:rsidR="00356816" w:rsidRPr="00BE1268" w:rsidRDefault="00356816" w:rsidP="00E710E5">
            <w:pPr>
              <w:spacing w:before="240" w:after="240"/>
              <w:rPr>
                <w:rFonts w:ascii="Cambria" w:hAnsi="Cambria" w:cs="Times New Roman"/>
                <w:b/>
                <w:bCs/>
                <w:lang w:val="en-CA"/>
              </w:rPr>
            </w:pPr>
          </w:p>
        </w:tc>
        <w:tc>
          <w:tcPr>
            <w:tcW w:w="2785" w:type="dxa"/>
          </w:tcPr>
          <w:p w14:paraId="18815F90" w14:textId="77777777" w:rsidR="00356816" w:rsidRPr="00BE1268" w:rsidRDefault="00356816" w:rsidP="00E710E5">
            <w:pPr>
              <w:pStyle w:val="ListParagraph"/>
              <w:numPr>
                <w:ilvl w:val="0"/>
                <w:numId w:val="2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Yes, it replicates the PHN verbatim</w:t>
            </w:r>
          </w:p>
          <w:p w14:paraId="363BE337" w14:textId="77777777" w:rsidR="00356816" w:rsidRPr="00BE1268" w:rsidRDefault="00356816" w:rsidP="00E710E5">
            <w:pPr>
              <w:pStyle w:val="ListParagraph"/>
              <w:numPr>
                <w:ilvl w:val="0"/>
                <w:numId w:val="2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, it does not replicate the PHN or other communication products </w:t>
            </w:r>
          </w:p>
          <w:p w14:paraId="2879F17C" w14:textId="6B3C1C0C" w:rsidR="00356816" w:rsidRPr="00BE1268" w:rsidRDefault="009F2E56" w:rsidP="00E710E5">
            <w:pPr>
              <w:pStyle w:val="ListParagraph"/>
              <w:numPr>
                <w:ilvl w:val="0"/>
                <w:numId w:val="2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Yes, it</w:t>
            </w:r>
            <w:r w:rsidR="00356816" w:rsidRPr="00BE1268">
              <w:rPr>
                <w:rFonts w:ascii="Cambria" w:hAnsi="Cambria" w:cs="Times New Roman"/>
                <w:lang w:val="en-CA"/>
              </w:rPr>
              <w:t xml:space="preserve"> replicates </w:t>
            </w:r>
            <w:r w:rsidRPr="00BE1268">
              <w:rPr>
                <w:rFonts w:ascii="Cambria" w:hAnsi="Cambria" w:cs="Times New Roman"/>
                <w:lang w:val="en-CA"/>
              </w:rPr>
              <w:t>CFIA’s food recall notices verbatim</w:t>
            </w:r>
          </w:p>
          <w:p w14:paraId="40B3B596" w14:textId="2053B704" w:rsidR="009F2E56" w:rsidRPr="00BE1268" w:rsidRDefault="009F2E56" w:rsidP="00E710E5">
            <w:pPr>
              <w:pStyle w:val="ListParagraph"/>
              <w:numPr>
                <w:ilvl w:val="0"/>
                <w:numId w:val="2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, replicates other Canada.ca communication verbatim (e.g., statement by the Canadian Medical Officer of Health) </w:t>
            </w:r>
          </w:p>
          <w:p w14:paraId="32888EE5" w14:textId="1F27D8DD" w:rsidR="009F2E56" w:rsidRPr="00BE1268" w:rsidRDefault="009F2E56" w:rsidP="00E710E5">
            <w:pPr>
              <w:pStyle w:val="ListParagraph"/>
              <w:numPr>
                <w:ilvl w:val="0"/>
                <w:numId w:val="2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Yes, it replicates official industry communication verbatim (e.g., Safety Notice by Producer)</w:t>
            </w:r>
          </w:p>
        </w:tc>
      </w:tr>
      <w:tr w:rsidR="00356816" w:rsidRPr="00BE1268" w14:paraId="226D83AA" w14:textId="77777777" w:rsidTr="5C9CEE9F">
        <w:tc>
          <w:tcPr>
            <w:tcW w:w="2747" w:type="dxa"/>
          </w:tcPr>
          <w:p w14:paraId="6B7223A5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>LANGUAGE</w:t>
            </w:r>
          </w:p>
        </w:tc>
        <w:tc>
          <w:tcPr>
            <w:tcW w:w="3386" w:type="dxa"/>
          </w:tcPr>
          <w:p w14:paraId="14CE65E8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whether this article is written in English or French</w:t>
            </w:r>
          </w:p>
        </w:tc>
        <w:tc>
          <w:tcPr>
            <w:tcW w:w="4032" w:type="dxa"/>
          </w:tcPr>
          <w:p w14:paraId="4D283D96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</w:p>
        </w:tc>
        <w:tc>
          <w:tcPr>
            <w:tcW w:w="2785" w:type="dxa"/>
          </w:tcPr>
          <w:p w14:paraId="1BCF8833" w14:textId="77777777" w:rsidR="00356816" w:rsidRPr="00BE1268" w:rsidRDefault="00356816" w:rsidP="00E710E5">
            <w:pPr>
              <w:pStyle w:val="ListParagraph"/>
              <w:numPr>
                <w:ilvl w:val="0"/>
                <w:numId w:val="1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English </w:t>
            </w:r>
          </w:p>
          <w:p w14:paraId="03A8C4CD" w14:textId="77777777" w:rsidR="00356816" w:rsidRPr="00BE1268" w:rsidRDefault="00356816" w:rsidP="00E710E5">
            <w:pPr>
              <w:pStyle w:val="ListParagraph"/>
              <w:numPr>
                <w:ilvl w:val="0"/>
                <w:numId w:val="1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French</w:t>
            </w:r>
          </w:p>
          <w:p w14:paraId="7C92AFC1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</w:tc>
      </w:tr>
      <w:tr w:rsidR="00356816" w:rsidRPr="00BE1268" w14:paraId="543E719A" w14:textId="77777777" w:rsidTr="5C9CEE9F">
        <w:tc>
          <w:tcPr>
            <w:tcW w:w="2747" w:type="dxa"/>
          </w:tcPr>
          <w:p w14:paraId="5E60D0AC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TENTION_OF_NOTICE</w:t>
            </w:r>
          </w:p>
        </w:tc>
        <w:tc>
          <w:tcPr>
            <w:tcW w:w="3386" w:type="dxa"/>
          </w:tcPr>
          <w:p w14:paraId="43322E00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is article alerts audience about an ongoing outbreak, provides an update to an ongoing outbreak, notifies audience of an outbreak that has concluded, notifies audience of a food recall, or provides information about adhering to best practices </w:t>
            </w:r>
          </w:p>
          <w:p w14:paraId="771B95D5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*Duplicate will be assigned to articles that contain the same content as another article but is issued by a different publisher  </w:t>
            </w:r>
          </w:p>
        </w:tc>
        <w:tc>
          <w:tcPr>
            <w:tcW w:w="4032" w:type="dxa"/>
          </w:tcPr>
          <w:p w14:paraId="784FF26E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</w:p>
        </w:tc>
        <w:tc>
          <w:tcPr>
            <w:tcW w:w="2785" w:type="dxa"/>
          </w:tcPr>
          <w:p w14:paraId="2E144EF0" w14:textId="77777777" w:rsidR="00356816" w:rsidRPr="00BE1268" w:rsidRDefault="00356816" w:rsidP="00E710E5">
            <w:pPr>
              <w:pStyle w:val="ListParagraph"/>
              <w:numPr>
                <w:ilvl w:val="0"/>
                <w:numId w:val="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tice of Outbreak </w:t>
            </w:r>
          </w:p>
          <w:p w14:paraId="5C251318" w14:textId="77777777" w:rsidR="00356816" w:rsidRPr="00BE1268" w:rsidRDefault="00356816" w:rsidP="00E710E5">
            <w:pPr>
              <w:pStyle w:val="ListParagraph"/>
              <w:numPr>
                <w:ilvl w:val="0"/>
                <w:numId w:val="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Update</w:t>
            </w:r>
          </w:p>
          <w:p w14:paraId="155A6B9E" w14:textId="77777777" w:rsidR="00356816" w:rsidRPr="00BE1268" w:rsidRDefault="00356816" w:rsidP="00E710E5">
            <w:pPr>
              <w:pStyle w:val="ListParagraph"/>
              <w:numPr>
                <w:ilvl w:val="0"/>
                <w:numId w:val="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End of Outbreak or Advisory</w:t>
            </w:r>
          </w:p>
          <w:p w14:paraId="48DF5574" w14:textId="77777777" w:rsidR="00356816" w:rsidRPr="00BE1268" w:rsidRDefault="00356816" w:rsidP="00E710E5">
            <w:pPr>
              <w:pStyle w:val="ListParagraph"/>
              <w:numPr>
                <w:ilvl w:val="0"/>
                <w:numId w:val="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Food </w:t>
            </w:r>
            <w:commentRangeStart w:id="0"/>
            <w:r w:rsidRPr="00BE1268">
              <w:rPr>
                <w:rFonts w:ascii="Cambria" w:hAnsi="Cambria" w:cs="Times New Roman"/>
                <w:lang w:val="en-CA"/>
              </w:rPr>
              <w:t>Recall</w:t>
            </w:r>
            <w:commentRangeEnd w:id="0"/>
            <w:r w:rsidRPr="00BE1268">
              <w:rPr>
                <w:rStyle w:val="CommentReference"/>
                <w:rFonts w:ascii="Cambria" w:hAnsi="Cambria"/>
              </w:rPr>
              <w:commentReference w:id="0"/>
            </w:r>
            <w:r w:rsidRPr="00BE1268">
              <w:rPr>
                <w:rFonts w:ascii="Cambria" w:hAnsi="Cambria" w:cs="Times New Roman"/>
                <w:lang w:val="en-CA"/>
              </w:rPr>
              <w:t xml:space="preserve"> Notice</w:t>
            </w:r>
          </w:p>
          <w:p w14:paraId="3ADE20CD" w14:textId="77777777" w:rsidR="00356816" w:rsidRPr="00BE1268" w:rsidRDefault="00356816" w:rsidP="00E710E5">
            <w:pPr>
              <w:pStyle w:val="ListParagraph"/>
              <w:numPr>
                <w:ilvl w:val="0"/>
                <w:numId w:val="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Reminder or Best Practices</w:t>
            </w:r>
          </w:p>
          <w:p w14:paraId="769D3442" w14:textId="77777777" w:rsidR="00356816" w:rsidRPr="00BE1268" w:rsidRDefault="00356816" w:rsidP="00E710E5">
            <w:pPr>
              <w:pStyle w:val="ListParagraph"/>
              <w:numPr>
                <w:ilvl w:val="0"/>
                <w:numId w:val="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Duplicate</w:t>
            </w:r>
          </w:p>
          <w:p w14:paraId="07EAB560" w14:textId="77777777" w:rsidR="00356816" w:rsidRPr="00BE1268" w:rsidRDefault="00356816" w:rsidP="00E710E5">
            <w:pPr>
              <w:pStyle w:val="ListParagraph"/>
              <w:numPr>
                <w:ilvl w:val="0"/>
                <w:numId w:val="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Unclear</w:t>
            </w:r>
          </w:p>
          <w:p w14:paraId="523CDED8" w14:textId="77777777" w:rsidR="00356816" w:rsidRPr="00BE1268" w:rsidRDefault="00356816" w:rsidP="00E710E5">
            <w:pPr>
              <w:pStyle w:val="ListParagraph"/>
              <w:numPr>
                <w:ilvl w:val="0"/>
                <w:numId w:val="7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Other</w:t>
            </w:r>
          </w:p>
          <w:p w14:paraId="043DDC70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</w:tc>
      </w:tr>
      <w:tr w:rsidR="00356816" w:rsidRPr="00BE1268" w14:paraId="5DB97613" w14:textId="77777777" w:rsidTr="5C9CEE9F">
        <w:trPr>
          <w:trHeight w:val="300"/>
        </w:trPr>
        <w:tc>
          <w:tcPr>
            <w:tcW w:w="12950" w:type="dxa"/>
            <w:gridSpan w:val="4"/>
            <w:shd w:val="clear" w:color="auto" w:fill="C00000"/>
          </w:tcPr>
          <w:p w14:paraId="7A9914A2" w14:textId="77777777" w:rsidR="00356816" w:rsidRPr="00BE1268" w:rsidRDefault="00356816" w:rsidP="00E710E5">
            <w:pPr>
              <w:pStyle w:val="ListParagraph"/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>Content-Specific Variables</w:t>
            </w:r>
          </w:p>
        </w:tc>
      </w:tr>
      <w:tr w:rsidR="00356816" w:rsidRPr="00BE1268" w14:paraId="509D1F5A" w14:textId="77777777" w:rsidTr="5C9CEE9F">
        <w:trPr>
          <w:trHeight w:val="300"/>
        </w:trPr>
        <w:tc>
          <w:tcPr>
            <w:tcW w:w="12950" w:type="dxa"/>
            <w:gridSpan w:val="4"/>
            <w:shd w:val="clear" w:color="auto" w:fill="8EAADB" w:themeFill="accent1" w:themeFillTint="99"/>
          </w:tcPr>
          <w:p w14:paraId="2EF38E0C" w14:textId="3C8A293C" w:rsidR="00356816" w:rsidRPr="00BE1268" w:rsidRDefault="422D3609" w:rsidP="5C9CEE9F">
            <w:pPr>
              <w:pStyle w:val="ListParagraph"/>
              <w:spacing w:before="240" w:after="240" w:line="259" w:lineRule="auto"/>
              <w:jc w:val="center"/>
              <w:rPr>
                <w:rFonts w:ascii="Cambria" w:hAnsi="Cambri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>Outbreak Characteristics</w:t>
            </w:r>
          </w:p>
        </w:tc>
      </w:tr>
      <w:tr w:rsidR="00356816" w:rsidRPr="00BE1268" w14:paraId="5091D0B3" w14:textId="77777777" w:rsidTr="5C9CEE9F">
        <w:trPr>
          <w:trHeight w:val="300"/>
        </w:trPr>
        <w:tc>
          <w:tcPr>
            <w:tcW w:w="2747" w:type="dxa"/>
          </w:tcPr>
          <w:p w14:paraId="4C62E3AF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 xml:space="preserve">SOURCE </w:t>
            </w:r>
          </w:p>
        </w:tc>
        <w:tc>
          <w:tcPr>
            <w:tcW w:w="3386" w:type="dxa"/>
          </w:tcPr>
          <w:p w14:paraId="08C58CAA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whether the source of the outbreak is foodborne or zoonotic</w:t>
            </w:r>
          </w:p>
          <w:p w14:paraId="1DB2124D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To be coded as “unknown”, the article must clearly state that the source of the outbreak is not known. </w:t>
            </w:r>
          </w:p>
        </w:tc>
        <w:tc>
          <w:tcPr>
            <w:tcW w:w="4032" w:type="dxa"/>
          </w:tcPr>
          <w:p w14:paraId="5374E4D2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467B25C1" w14:textId="77777777" w:rsidR="00356816" w:rsidRPr="00BE1268" w:rsidRDefault="00356816" w:rsidP="00E710E5">
            <w:pPr>
              <w:pStyle w:val="ListParagraph"/>
              <w:numPr>
                <w:ilvl w:val="0"/>
                <w:numId w:val="8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commentRangeStart w:id="1"/>
            <w:r w:rsidRPr="00BE1268">
              <w:rPr>
                <w:rFonts w:ascii="Cambria" w:hAnsi="Cambria" w:cs="Times New Roman"/>
                <w:lang w:val="en-CA"/>
              </w:rPr>
              <w:t>Foodborne</w:t>
            </w:r>
            <w:commentRangeEnd w:id="1"/>
            <w:r w:rsidRPr="00BE1268">
              <w:rPr>
                <w:rStyle w:val="CommentReference"/>
                <w:rFonts w:ascii="Cambria" w:hAnsi="Cambria"/>
              </w:rPr>
              <w:commentReference w:id="1"/>
            </w:r>
            <w:r w:rsidRPr="00BE1268">
              <w:rPr>
                <w:rFonts w:ascii="Cambria" w:hAnsi="Cambria" w:cs="Times New Roman"/>
                <w:lang w:val="en-CA"/>
              </w:rPr>
              <w:t xml:space="preserve"> </w:t>
            </w:r>
          </w:p>
          <w:p w14:paraId="7D64324E" w14:textId="77777777" w:rsidR="00356816" w:rsidRPr="00BE1268" w:rsidRDefault="00356816" w:rsidP="00E710E5">
            <w:pPr>
              <w:pStyle w:val="ListParagraph"/>
              <w:numPr>
                <w:ilvl w:val="0"/>
                <w:numId w:val="8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Zoonotic</w:t>
            </w:r>
          </w:p>
          <w:p w14:paraId="07EAC856" w14:textId="77777777" w:rsidR="00356816" w:rsidRPr="00BE1268" w:rsidRDefault="00356816" w:rsidP="00E710E5">
            <w:pPr>
              <w:pStyle w:val="ListParagraph"/>
              <w:numPr>
                <w:ilvl w:val="0"/>
                <w:numId w:val="8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Unknown</w:t>
            </w:r>
          </w:p>
          <w:p w14:paraId="5514313B" w14:textId="77777777" w:rsidR="00356816" w:rsidRPr="00BE1268" w:rsidRDefault="00356816" w:rsidP="00E710E5">
            <w:pPr>
              <w:pStyle w:val="ListParagraph"/>
              <w:numPr>
                <w:ilvl w:val="0"/>
                <w:numId w:val="8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Other </w:t>
            </w:r>
          </w:p>
          <w:p w14:paraId="02B181CC" w14:textId="77777777" w:rsidR="00356816" w:rsidRPr="00BE1268" w:rsidRDefault="00356816" w:rsidP="00E710E5">
            <w:pPr>
              <w:pStyle w:val="ListParagraph"/>
              <w:numPr>
                <w:ilvl w:val="0"/>
                <w:numId w:val="8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Does not mention</w:t>
            </w:r>
          </w:p>
          <w:p w14:paraId="6ECD2F05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</w:tc>
      </w:tr>
      <w:tr w:rsidR="00356816" w:rsidRPr="00BE1268" w14:paraId="791CDA0A" w14:textId="77777777" w:rsidTr="5C9CEE9F">
        <w:trPr>
          <w:trHeight w:val="300"/>
        </w:trPr>
        <w:tc>
          <w:tcPr>
            <w:tcW w:w="2747" w:type="dxa"/>
          </w:tcPr>
          <w:p w14:paraId="0500336E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RECALL</w:t>
            </w:r>
          </w:p>
          <w:p w14:paraId="73C1B29D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</w:tc>
        <w:tc>
          <w:tcPr>
            <w:tcW w:w="3386" w:type="dxa"/>
          </w:tcPr>
          <w:p w14:paraId="68EE1EF4" w14:textId="3810F90E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whether the article makes mention of the source of outbreak being recalled</w:t>
            </w:r>
          </w:p>
          <w:p w14:paraId="7BE0BEB2" w14:textId="7E2CF6CA" w:rsidR="005C1852" w:rsidRPr="00BE1268" w:rsidRDefault="005C1852" w:rsidP="5C9CEE9F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Code as 99.9 if the outbreak was not associated with a recall </w:t>
            </w:r>
            <w:r w:rsidR="1847752A" w:rsidRPr="00BE1268">
              <w:rPr>
                <w:rFonts w:ascii="Cambria" w:hAnsi="Cambria" w:cs="Times New Roman"/>
                <w:i/>
                <w:iCs/>
                <w:lang w:val="en-CA"/>
              </w:rPr>
              <w:t>or if a recall was not in effect at the time of publication</w:t>
            </w:r>
          </w:p>
          <w:p w14:paraId="12266277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</w:tc>
        <w:tc>
          <w:tcPr>
            <w:tcW w:w="4032" w:type="dxa"/>
          </w:tcPr>
          <w:p w14:paraId="659C3151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238211B7" w14:textId="77777777" w:rsidR="005C1852" w:rsidRPr="00BE1268" w:rsidRDefault="005C1852" w:rsidP="00E710E5">
            <w:pPr>
              <w:pStyle w:val="ListParagraph"/>
              <w:numPr>
                <w:ilvl w:val="0"/>
                <w:numId w:val="11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Yes</w:t>
            </w:r>
          </w:p>
          <w:p w14:paraId="64A1BA4D" w14:textId="77777777" w:rsidR="005C1852" w:rsidRPr="00BE1268" w:rsidRDefault="005C1852" w:rsidP="00E710E5">
            <w:pPr>
              <w:pStyle w:val="ListParagraph"/>
              <w:numPr>
                <w:ilvl w:val="0"/>
                <w:numId w:val="11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No</w:t>
            </w:r>
          </w:p>
          <w:p w14:paraId="1C67846D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4A4FF954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9 – N/A</w:t>
            </w:r>
          </w:p>
        </w:tc>
      </w:tr>
      <w:tr w:rsidR="00356816" w:rsidRPr="00BE1268" w14:paraId="7781FEC5" w14:textId="77777777" w:rsidTr="5C9CEE9F">
        <w:trPr>
          <w:trHeight w:val="300"/>
        </w:trPr>
        <w:tc>
          <w:tcPr>
            <w:tcW w:w="2747" w:type="dxa"/>
          </w:tcPr>
          <w:p w14:paraId="2B5103E7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LOCATION_OF_OUTBREAK</w:t>
            </w:r>
          </w:p>
        </w:tc>
        <w:tc>
          <w:tcPr>
            <w:tcW w:w="3386" w:type="dxa"/>
          </w:tcPr>
          <w:p w14:paraId="5E0F89F6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Which of the following provinces/territories were involved in the outbreak, as specified in the article</w:t>
            </w:r>
          </w:p>
          <w:p w14:paraId="152C826E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(Select all that apply)</w:t>
            </w:r>
          </w:p>
        </w:tc>
        <w:tc>
          <w:tcPr>
            <w:tcW w:w="4032" w:type="dxa"/>
          </w:tcPr>
          <w:p w14:paraId="67946431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42D4886A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Alberta </w:t>
            </w:r>
          </w:p>
          <w:p w14:paraId="6E821176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British Columbia </w:t>
            </w:r>
          </w:p>
          <w:p w14:paraId="0EE4DC99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Manitoba </w:t>
            </w:r>
          </w:p>
          <w:p w14:paraId="7CEF8F4D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New Brunswick</w:t>
            </w:r>
          </w:p>
          <w:p w14:paraId="0D59863F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ewfoundland and Labrador </w:t>
            </w:r>
          </w:p>
          <w:p w14:paraId="3E7FC95F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rthwest Territories </w:t>
            </w:r>
          </w:p>
          <w:p w14:paraId="475D1AFA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va Scotia </w:t>
            </w:r>
          </w:p>
          <w:p w14:paraId="59E0BE03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unavut </w:t>
            </w:r>
          </w:p>
          <w:p w14:paraId="1DE66716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Ontario </w:t>
            </w:r>
          </w:p>
          <w:p w14:paraId="2B0D8359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Prince Edward Island </w:t>
            </w:r>
          </w:p>
          <w:p w14:paraId="4074A454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 xml:space="preserve">Quebec </w:t>
            </w:r>
          </w:p>
          <w:p w14:paraId="55D110CB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Saskatchewan </w:t>
            </w:r>
          </w:p>
          <w:p w14:paraId="507E1343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ukon </w:t>
            </w:r>
          </w:p>
          <w:p w14:paraId="0FB5D12D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National (across Canada)</w:t>
            </w:r>
          </w:p>
          <w:p w14:paraId="4D266B09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ternational </w:t>
            </w:r>
          </w:p>
          <w:p w14:paraId="55E5213E" w14:textId="77777777" w:rsidR="00356816" w:rsidRPr="00BE1268" w:rsidRDefault="00356816" w:rsidP="00E710E5">
            <w:pPr>
              <w:pStyle w:val="ListParagraph"/>
              <w:numPr>
                <w:ilvl w:val="0"/>
                <w:numId w:val="9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Does not mention</w:t>
            </w:r>
          </w:p>
          <w:p w14:paraId="523933B8" w14:textId="1C6BE776" w:rsidR="005C1852" w:rsidRPr="00BE1268" w:rsidRDefault="00356816" w:rsidP="005C1852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</w:tc>
      </w:tr>
      <w:tr w:rsidR="00356816" w:rsidRPr="00BE1268" w14:paraId="170B4C19" w14:textId="77777777" w:rsidTr="5C9CEE9F">
        <w:trPr>
          <w:trHeight w:val="300"/>
        </w:trPr>
        <w:tc>
          <w:tcPr>
            <w:tcW w:w="12950" w:type="dxa"/>
            <w:gridSpan w:val="4"/>
            <w:shd w:val="clear" w:color="auto" w:fill="8EAADB" w:themeFill="accent1" w:themeFillTint="99"/>
          </w:tcPr>
          <w:p w14:paraId="5117BF1B" w14:textId="77777777" w:rsidR="00356816" w:rsidRPr="00BE1268" w:rsidRDefault="00356816" w:rsidP="00E710E5">
            <w:pPr>
              <w:pStyle w:val="ListParagraph"/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lastRenderedPageBreak/>
              <w:t>Investigation Summary</w:t>
            </w:r>
          </w:p>
        </w:tc>
      </w:tr>
      <w:tr w:rsidR="00356816" w:rsidRPr="00BE1268" w14:paraId="4D3261F0" w14:textId="77777777" w:rsidTr="5C9CEE9F">
        <w:trPr>
          <w:trHeight w:val="300"/>
        </w:trPr>
        <w:tc>
          <w:tcPr>
            <w:tcW w:w="2747" w:type="dxa"/>
          </w:tcPr>
          <w:p w14:paraId="27731408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CASES</w:t>
            </w:r>
          </w:p>
        </w:tc>
        <w:tc>
          <w:tcPr>
            <w:tcW w:w="3386" w:type="dxa"/>
          </w:tcPr>
          <w:p w14:paraId="04D42C2F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if the number of cases is directly mentioned in the article</w:t>
            </w:r>
          </w:p>
          <w:p w14:paraId="5AAFC02B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  <w:p w14:paraId="236C1B32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Number of cases refer to the number of individuals infected because of the outbreak. This value includes laboratory-confirmed and probably primary cases</w:t>
            </w:r>
          </w:p>
          <w:p w14:paraId="05C52529" w14:textId="77777777" w:rsidR="00356816" w:rsidRPr="00BE1268" w:rsidRDefault="00356816" w:rsidP="00E710E5">
            <w:pPr>
              <w:rPr>
                <w:rFonts w:ascii="Cambria" w:hAnsi="Cambria" w:cs="Times New Roman"/>
                <w:i/>
                <w:iCs/>
                <w:lang w:val="en-CA"/>
              </w:rPr>
            </w:pPr>
          </w:p>
          <w:p w14:paraId="055C2462" w14:textId="03E1E330" w:rsidR="005C1852" w:rsidRPr="00BE1268" w:rsidRDefault="005C1852" w:rsidP="005C1852">
            <w:pPr>
              <w:spacing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Code as 99.9 is the PHN does not indicate the number of illnesses</w:t>
            </w:r>
          </w:p>
        </w:tc>
        <w:tc>
          <w:tcPr>
            <w:tcW w:w="4032" w:type="dxa"/>
          </w:tcPr>
          <w:p w14:paraId="3AEC8790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1F196F7D" w14:textId="77777777" w:rsidR="00356816" w:rsidRPr="00BE1268" w:rsidRDefault="00356816" w:rsidP="00E710E5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 </w:t>
            </w:r>
          </w:p>
          <w:p w14:paraId="2DD6CF86" w14:textId="77777777" w:rsidR="00356816" w:rsidRPr="00BE1268" w:rsidRDefault="00356816" w:rsidP="00E710E5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 </w:t>
            </w:r>
          </w:p>
          <w:p w14:paraId="24E41B9A" w14:textId="77777777" w:rsidR="00356816" w:rsidRPr="00BE1268" w:rsidRDefault="00356816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</w:p>
          <w:p w14:paraId="1A18A952" w14:textId="77777777" w:rsidR="00356816" w:rsidRPr="00BE1268" w:rsidRDefault="00356816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5E03A734" w14:textId="0A5ED0D6" w:rsidR="005C1852" w:rsidRPr="00BE1268" w:rsidRDefault="005C1852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9 – N/A</w:t>
            </w:r>
          </w:p>
        </w:tc>
      </w:tr>
      <w:tr w:rsidR="00356816" w:rsidRPr="00BE1268" w14:paraId="01B9FC1B" w14:textId="77777777" w:rsidTr="5C9CEE9F">
        <w:trPr>
          <w:trHeight w:val="300"/>
        </w:trPr>
        <w:tc>
          <w:tcPr>
            <w:tcW w:w="2747" w:type="dxa"/>
          </w:tcPr>
          <w:p w14:paraId="20E40B2E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HOSPITALIZATIONS</w:t>
            </w:r>
          </w:p>
        </w:tc>
        <w:tc>
          <w:tcPr>
            <w:tcW w:w="3386" w:type="dxa"/>
          </w:tcPr>
          <w:p w14:paraId="678DB921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if the number of hospitalizations is directly mentioned in the article</w:t>
            </w:r>
          </w:p>
          <w:p w14:paraId="35FD26D6" w14:textId="77777777" w:rsidR="005C1852" w:rsidRPr="00BE1268" w:rsidRDefault="005C1852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  <w:p w14:paraId="43040386" w14:textId="4A088E5C" w:rsidR="00356816" w:rsidRPr="00BE1268" w:rsidRDefault="005C1852" w:rsidP="005C1852">
            <w:pPr>
              <w:spacing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lastRenderedPageBreak/>
              <w:t>Code as 99.9 is the PHN does not indicate the number of hospitalizations</w:t>
            </w:r>
          </w:p>
        </w:tc>
        <w:tc>
          <w:tcPr>
            <w:tcW w:w="4032" w:type="dxa"/>
          </w:tcPr>
          <w:p w14:paraId="0C081209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2CA89B64" w14:textId="77777777" w:rsidR="00356816" w:rsidRPr="00BE1268" w:rsidRDefault="00356816" w:rsidP="00E710E5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 </w:t>
            </w:r>
          </w:p>
          <w:p w14:paraId="5B5E270A" w14:textId="77777777" w:rsidR="00356816" w:rsidRPr="00BE1268" w:rsidRDefault="00356816" w:rsidP="00E710E5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 </w:t>
            </w:r>
          </w:p>
          <w:p w14:paraId="460C910F" w14:textId="77777777" w:rsidR="00356816" w:rsidRPr="00BE1268" w:rsidRDefault="00356816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</w:p>
          <w:p w14:paraId="6B25D1E6" w14:textId="77777777" w:rsidR="00356816" w:rsidRPr="00BE1268" w:rsidRDefault="00356816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07006651" w14:textId="3561F649" w:rsidR="005C1852" w:rsidRPr="00BE1268" w:rsidRDefault="005C1852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9 – N/A</w:t>
            </w:r>
          </w:p>
          <w:p w14:paraId="24F26283" w14:textId="77777777" w:rsidR="00356816" w:rsidRPr="00BE1268" w:rsidRDefault="00356816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</w:p>
        </w:tc>
      </w:tr>
      <w:tr w:rsidR="00356816" w:rsidRPr="00BE1268" w14:paraId="519E5A58" w14:textId="77777777" w:rsidTr="5C9CEE9F">
        <w:trPr>
          <w:trHeight w:val="300"/>
        </w:trPr>
        <w:tc>
          <w:tcPr>
            <w:tcW w:w="2747" w:type="dxa"/>
          </w:tcPr>
          <w:p w14:paraId="57095A58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>DEATHS</w:t>
            </w:r>
          </w:p>
        </w:tc>
        <w:tc>
          <w:tcPr>
            <w:tcW w:w="3386" w:type="dxa"/>
          </w:tcPr>
          <w:p w14:paraId="1CDBC734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if the number of deaths is directly mentioned in the article</w:t>
            </w:r>
          </w:p>
          <w:p w14:paraId="74C64A2F" w14:textId="77777777" w:rsidR="005C1852" w:rsidRPr="00BE1268" w:rsidRDefault="005C1852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  <w:p w14:paraId="3675C938" w14:textId="6881FBCF" w:rsidR="00356816" w:rsidRPr="00BE1268" w:rsidRDefault="005C1852" w:rsidP="005C1852">
            <w:pPr>
              <w:spacing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Code as 99.9 is the PHN does not indicate the number of deaths</w:t>
            </w:r>
          </w:p>
        </w:tc>
        <w:tc>
          <w:tcPr>
            <w:tcW w:w="4032" w:type="dxa"/>
          </w:tcPr>
          <w:p w14:paraId="5FB52D14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448F39E6" w14:textId="77777777" w:rsidR="00356816" w:rsidRPr="00BE1268" w:rsidRDefault="00356816" w:rsidP="00E710E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 </w:t>
            </w:r>
          </w:p>
          <w:p w14:paraId="45ACFA08" w14:textId="77777777" w:rsidR="00356816" w:rsidRPr="00BE1268" w:rsidRDefault="00356816" w:rsidP="00E710E5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 </w:t>
            </w:r>
          </w:p>
          <w:p w14:paraId="1800D7B4" w14:textId="77777777" w:rsidR="00356816" w:rsidRPr="00BE1268" w:rsidRDefault="00356816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</w:p>
          <w:p w14:paraId="735FE336" w14:textId="77777777" w:rsidR="00356816" w:rsidRPr="00BE1268" w:rsidRDefault="00356816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40D8C7E1" w14:textId="5778DB27" w:rsidR="005C1852" w:rsidRPr="00BE1268" w:rsidRDefault="005C1852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9 – N/A</w:t>
            </w:r>
          </w:p>
          <w:p w14:paraId="409C921E" w14:textId="77777777" w:rsidR="00356816" w:rsidRPr="00BE1268" w:rsidRDefault="00356816" w:rsidP="00E710E5">
            <w:pPr>
              <w:ind w:left="360"/>
              <w:rPr>
                <w:rFonts w:ascii="Cambria" w:hAnsi="Cambria" w:cs="Times New Roman"/>
                <w:lang w:val="en-CA"/>
              </w:rPr>
            </w:pPr>
          </w:p>
        </w:tc>
      </w:tr>
      <w:tr w:rsidR="00356816" w:rsidRPr="00BE1268" w14:paraId="1E0112CE" w14:textId="77777777" w:rsidTr="5C9CEE9F">
        <w:trPr>
          <w:trHeight w:val="300"/>
        </w:trPr>
        <w:tc>
          <w:tcPr>
            <w:tcW w:w="12950" w:type="dxa"/>
            <w:gridSpan w:val="4"/>
            <w:shd w:val="clear" w:color="auto" w:fill="8EAADB" w:themeFill="accent1" w:themeFillTint="99"/>
          </w:tcPr>
          <w:p w14:paraId="6C8DFBC8" w14:textId="77777777" w:rsidR="00356816" w:rsidRPr="00BE1268" w:rsidRDefault="00356816" w:rsidP="00E710E5">
            <w:pPr>
              <w:pStyle w:val="ListParagraph"/>
              <w:spacing w:before="240" w:after="240"/>
              <w:jc w:val="center"/>
              <w:rPr>
                <w:rFonts w:ascii="Cambria" w:hAnsi="Cambria" w:cs="Times New Roman"/>
                <w:color w:val="FFFFFF" w:themeColor="background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b/>
                <w:bCs/>
                <w:color w:val="000000" w:themeColor="text1"/>
                <w:lang w:val="en-CA"/>
              </w:rPr>
              <w:t>What you Should do to Protect your Health</w:t>
            </w:r>
          </w:p>
        </w:tc>
      </w:tr>
      <w:tr w:rsidR="00356816" w:rsidRPr="00BE1268" w14:paraId="7786D9AE" w14:textId="77777777" w:rsidTr="5C9CEE9F">
        <w:trPr>
          <w:trHeight w:val="300"/>
        </w:trPr>
        <w:tc>
          <w:tcPr>
            <w:tcW w:w="2747" w:type="dxa"/>
          </w:tcPr>
          <w:p w14:paraId="2A3B38F0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BEHAVIOUR</w:t>
            </w:r>
          </w:p>
        </w:tc>
        <w:tc>
          <w:tcPr>
            <w:tcW w:w="3386" w:type="dxa"/>
          </w:tcPr>
          <w:p w14:paraId="3D040955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whether the article clearly describes how to protect oneself from the undesirable outcome in detail</w:t>
            </w:r>
          </w:p>
          <w:p w14:paraId="5EE6D9EB" w14:textId="77777777" w:rsidR="00356816" w:rsidRPr="00BE1268" w:rsidRDefault="00356816" w:rsidP="00E710E5">
            <w:pPr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4032" w:type="dxa"/>
          </w:tcPr>
          <w:p w14:paraId="5942F69E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Example (#1): Wash your hands with soap and warm water for at least 20 seconds immediately following contact with any of the recalled products (with a link to a recalled products) </w:t>
            </w:r>
          </w:p>
          <w:p w14:paraId="78FBFAF7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  <w:p w14:paraId="75D7C153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Example (#2): It is critical individuals use safe and effective handwashing practices </w:t>
            </w:r>
          </w:p>
          <w:p w14:paraId="7120870F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  <w:p w14:paraId="07EA38AC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3F8CD974" w14:textId="77777777" w:rsidR="00356816" w:rsidRPr="00BE1268" w:rsidRDefault="00356816" w:rsidP="00E710E5">
            <w:pPr>
              <w:pStyle w:val="ListParagraph"/>
              <w:numPr>
                <w:ilvl w:val="0"/>
                <w:numId w:val="22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, the article </w:t>
            </w: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>provides specific behavioural recommendations</w:t>
            </w:r>
            <w:r w:rsidRPr="00BE1268">
              <w:rPr>
                <w:rFonts w:ascii="Cambria" w:hAnsi="Cambria" w:cs="Times New Roman"/>
                <w:lang w:val="en-CA"/>
              </w:rPr>
              <w:t xml:space="preserve"> </w:t>
            </w:r>
          </w:p>
          <w:p w14:paraId="197F0F1C" w14:textId="77777777" w:rsidR="00356816" w:rsidRPr="00BE1268" w:rsidRDefault="00356816" w:rsidP="00E710E5">
            <w:pPr>
              <w:pStyle w:val="ListParagraph"/>
              <w:numPr>
                <w:ilvl w:val="0"/>
                <w:numId w:val="22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, the article </w:t>
            </w: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>does not provide behavioral recommendations</w:t>
            </w:r>
          </w:p>
          <w:p w14:paraId="3A736217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99.8 – Not modified  </w:t>
            </w:r>
          </w:p>
        </w:tc>
      </w:tr>
      <w:tr w:rsidR="00356816" w:rsidRPr="00BE1268" w14:paraId="237D5C26" w14:textId="77777777" w:rsidTr="5C9CEE9F">
        <w:trPr>
          <w:trHeight w:val="300"/>
        </w:trPr>
        <w:tc>
          <w:tcPr>
            <w:tcW w:w="2747" w:type="dxa"/>
          </w:tcPr>
          <w:p w14:paraId="0B59D370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BEHAVIOUR_B</w:t>
            </w:r>
          </w:p>
        </w:tc>
        <w:tc>
          <w:tcPr>
            <w:tcW w:w="3386" w:type="dxa"/>
          </w:tcPr>
          <w:p w14:paraId="10112078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e article contains information on steps to take if you become ill </w:t>
            </w:r>
          </w:p>
        </w:tc>
        <w:tc>
          <w:tcPr>
            <w:tcW w:w="4032" w:type="dxa"/>
          </w:tcPr>
          <w:p w14:paraId="7C175895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26AE46CA" w14:textId="77777777" w:rsidR="00356816" w:rsidRPr="00BE1268" w:rsidRDefault="00356816" w:rsidP="00E710E5">
            <w:pPr>
              <w:pStyle w:val="ListParagraph"/>
              <w:numPr>
                <w:ilvl w:val="0"/>
                <w:numId w:val="23"/>
              </w:numPr>
              <w:spacing w:before="240" w:after="24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 xml:space="preserve">Yes </w:t>
            </w:r>
          </w:p>
          <w:p w14:paraId="06DE7433" w14:textId="77777777" w:rsidR="00356816" w:rsidRPr="00BE1268" w:rsidRDefault="00356816" w:rsidP="00E710E5">
            <w:pPr>
              <w:pStyle w:val="ListParagraph"/>
              <w:numPr>
                <w:ilvl w:val="0"/>
                <w:numId w:val="23"/>
              </w:numPr>
              <w:spacing w:before="240" w:after="24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 xml:space="preserve">No </w:t>
            </w:r>
          </w:p>
          <w:p w14:paraId="1F1C8093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>99.8 – Not modified</w:t>
            </w: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 xml:space="preserve"> 99.9 – N/A</w:t>
            </w:r>
          </w:p>
        </w:tc>
      </w:tr>
      <w:tr w:rsidR="00356816" w:rsidRPr="00BE1268" w14:paraId="3C9E8BFD" w14:textId="77777777" w:rsidTr="5C9CEE9F">
        <w:trPr>
          <w:trHeight w:val="300"/>
        </w:trPr>
        <w:tc>
          <w:tcPr>
            <w:tcW w:w="12950" w:type="dxa"/>
            <w:gridSpan w:val="4"/>
            <w:shd w:val="clear" w:color="auto" w:fill="8EAADB" w:themeFill="accent1" w:themeFillTint="99"/>
          </w:tcPr>
          <w:p w14:paraId="1B44E1FE" w14:textId="77777777" w:rsidR="00356816" w:rsidRPr="00BE1268" w:rsidRDefault="00356816" w:rsidP="00E710E5">
            <w:pPr>
              <w:pStyle w:val="ListParagraph"/>
              <w:spacing w:before="240" w:after="240"/>
              <w:jc w:val="center"/>
              <w:rPr>
                <w:rFonts w:ascii="Cambria" w:hAnsi="Cambria" w:cs="Times New Roman"/>
                <w:color w:val="FFFFFF" w:themeColor="background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b/>
                <w:bCs/>
                <w:color w:val="000000" w:themeColor="text1"/>
                <w:lang w:val="en-CA"/>
              </w:rPr>
              <w:lastRenderedPageBreak/>
              <w:t>Symptoms</w:t>
            </w:r>
          </w:p>
        </w:tc>
      </w:tr>
      <w:tr w:rsidR="00356816" w:rsidRPr="00BE1268" w14:paraId="57DB4F9F" w14:textId="77777777" w:rsidTr="5C9CEE9F">
        <w:trPr>
          <w:trHeight w:val="300"/>
        </w:trPr>
        <w:tc>
          <w:tcPr>
            <w:tcW w:w="2747" w:type="dxa"/>
          </w:tcPr>
          <w:p w14:paraId="296D4406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SYMPTOMS</w:t>
            </w:r>
          </w:p>
        </w:tc>
        <w:tc>
          <w:tcPr>
            <w:tcW w:w="3386" w:type="dxa"/>
          </w:tcPr>
          <w:p w14:paraId="5FD76F39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e article indicates symptoms that can occur in those who become ill </w:t>
            </w:r>
          </w:p>
        </w:tc>
        <w:tc>
          <w:tcPr>
            <w:tcW w:w="4032" w:type="dxa"/>
          </w:tcPr>
          <w:p w14:paraId="66D2BDC3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2785" w:type="dxa"/>
          </w:tcPr>
          <w:p w14:paraId="3DC6DCCC" w14:textId="77777777" w:rsidR="00356816" w:rsidRPr="00BE1268" w:rsidRDefault="00356816" w:rsidP="00E710E5">
            <w:pPr>
              <w:pStyle w:val="ListParagraph"/>
              <w:numPr>
                <w:ilvl w:val="0"/>
                <w:numId w:val="24"/>
              </w:numPr>
              <w:spacing w:before="240" w:after="24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 xml:space="preserve">Yes </w:t>
            </w:r>
          </w:p>
          <w:p w14:paraId="11115AB9" w14:textId="77777777" w:rsidR="00356816" w:rsidRPr="00BE1268" w:rsidRDefault="00356816" w:rsidP="00E710E5">
            <w:pPr>
              <w:pStyle w:val="ListParagraph"/>
              <w:numPr>
                <w:ilvl w:val="0"/>
                <w:numId w:val="24"/>
              </w:numPr>
              <w:spacing w:before="240" w:after="24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 xml:space="preserve">No </w:t>
            </w:r>
          </w:p>
          <w:p w14:paraId="61D2322A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</w:tc>
      </w:tr>
      <w:tr w:rsidR="00356816" w:rsidRPr="00BE1268" w14:paraId="3EFF01BD" w14:textId="77777777" w:rsidTr="5C9CEE9F">
        <w:trPr>
          <w:trHeight w:val="300"/>
        </w:trPr>
        <w:tc>
          <w:tcPr>
            <w:tcW w:w="12950" w:type="dxa"/>
            <w:gridSpan w:val="4"/>
            <w:shd w:val="clear" w:color="auto" w:fill="8EAADB" w:themeFill="accent1" w:themeFillTint="99"/>
          </w:tcPr>
          <w:p w14:paraId="138A62DA" w14:textId="77777777" w:rsidR="00356816" w:rsidRPr="00BE1268" w:rsidRDefault="00356816" w:rsidP="00E710E5">
            <w:pPr>
              <w:pStyle w:val="ListParagraph"/>
              <w:spacing w:before="240" w:after="240"/>
              <w:jc w:val="center"/>
              <w:rPr>
                <w:rFonts w:ascii="Cambria" w:hAnsi="Cambria" w:cs="Times New Roman"/>
                <w:color w:val="FFFFFF" w:themeColor="background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b/>
                <w:bCs/>
                <w:color w:val="000000" w:themeColor="text1"/>
                <w:lang w:val="en-CA"/>
              </w:rPr>
              <w:t>Additional Information and Investigation History</w:t>
            </w:r>
          </w:p>
        </w:tc>
      </w:tr>
      <w:tr w:rsidR="00356816" w:rsidRPr="00BE1268" w14:paraId="0D38D4B2" w14:textId="77777777" w:rsidTr="5C9CEE9F">
        <w:trPr>
          <w:trHeight w:val="300"/>
        </w:trPr>
        <w:tc>
          <w:tcPr>
            <w:tcW w:w="12950" w:type="dxa"/>
            <w:gridSpan w:val="4"/>
            <w:shd w:val="clear" w:color="auto" w:fill="8EAADB" w:themeFill="accent1" w:themeFillTint="99"/>
          </w:tcPr>
          <w:p w14:paraId="57F28082" w14:textId="77777777" w:rsidR="00356816" w:rsidRPr="00BE1268" w:rsidRDefault="00356816" w:rsidP="00E710E5">
            <w:pPr>
              <w:pStyle w:val="ListParagraph"/>
              <w:spacing w:before="240" w:after="240"/>
              <w:jc w:val="center"/>
              <w:rPr>
                <w:rFonts w:ascii="Cambria" w:hAnsi="Cambria" w:cs="Times New Roman"/>
                <w:color w:val="FFFFFF" w:themeColor="background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b/>
                <w:bCs/>
                <w:color w:val="000000" w:themeColor="text1"/>
                <w:lang w:val="en-CA"/>
              </w:rPr>
              <w:t>Public Inquiries</w:t>
            </w:r>
          </w:p>
        </w:tc>
      </w:tr>
      <w:tr w:rsidR="00356816" w:rsidRPr="00BE1268" w14:paraId="438E660E" w14:textId="77777777" w:rsidTr="5C9CEE9F">
        <w:trPr>
          <w:trHeight w:val="300"/>
        </w:trPr>
        <w:tc>
          <w:tcPr>
            <w:tcW w:w="2747" w:type="dxa"/>
          </w:tcPr>
          <w:p w14:paraId="58445F7E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PUBLIC_INQ</w:t>
            </w:r>
          </w:p>
        </w:tc>
        <w:tc>
          <w:tcPr>
            <w:tcW w:w="3386" w:type="dxa"/>
          </w:tcPr>
          <w:p w14:paraId="521052C4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e article contains information that the public can use for inquiries </w:t>
            </w:r>
          </w:p>
        </w:tc>
        <w:tc>
          <w:tcPr>
            <w:tcW w:w="4032" w:type="dxa"/>
          </w:tcPr>
          <w:p w14:paraId="57441BEB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Example: toll-free number, email</w:t>
            </w:r>
          </w:p>
        </w:tc>
        <w:tc>
          <w:tcPr>
            <w:tcW w:w="2785" w:type="dxa"/>
          </w:tcPr>
          <w:p w14:paraId="6AEFE3BB" w14:textId="77777777" w:rsidR="00356816" w:rsidRPr="00BE1268" w:rsidRDefault="00356816" w:rsidP="00E710E5">
            <w:pPr>
              <w:pStyle w:val="ListParagraph"/>
              <w:numPr>
                <w:ilvl w:val="0"/>
                <w:numId w:val="27"/>
              </w:numPr>
              <w:spacing w:before="240" w:after="24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 xml:space="preserve">Yes </w:t>
            </w:r>
          </w:p>
          <w:p w14:paraId="10006337" w14:textId="77777777" w:rsidR="00356816" w:rsidRPr="00BE1268" w:rsidRDefault="00356816" w:rsidP="00E710E5">
            <w:pPr>
              <w:pStyle w:val="ListParagraph"/>
              <w:numPr>
                <w:ilvl w:val="0"/>
                <w:numId w:val="27"/>
              </w:numPr>
              <w:spacing w:before="240" w:after="24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 xml:space="preserve">No </w:t>
            </w:r>
          </w:p>
          <w:p w14:paraId="79EAE635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eastAsia="Times New Roman" w:hAnsi="Cambria" w:cs="Times New Roman"/>
                <w:color w:val="000000" w:themeColor="text1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</w:tc>
      </w:tr>
      <w:tr w:rsidR="00356816" w:rsidRPr="00BE1268" w14:paraId="6EDCC7CD" w14:textId="77777777" w:rsidTr="5C9CEE9F">
        <w:tc>
          <w:tcPr>
            <w:tcW w:w="12950" w:type="dxa"/>
            <w:gridSpan w:val="4"/>
            <w:shd w:val="clear" w:color="auto" w:fill="C00000"/>
          </w:tcPr>
          <w:p w14:paraId="48EE0904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b/>
                <w:bCs/>
                <w:lang w:val="en-CA"/>
              </w:rPr>
            </w:pP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 xml:space="preserve">Health Belief Model (HBM) </w:t>
            </w:r>
          </w:p>
        </w:tc>
      </w:tr>
      <w:tr w:rsidR="00356816" w:rsidRPr="00BE1268" w14:paraId="37A263C5" w14:textId="77777777" w:rsidTr="5C9CEE9F">
        <w:tc>
          <w:tcPr>
            <w:tcW w:w="2747" w:type="dxa"/>
          </w:tcPr>
          <w:p w14:paraId="26E9EC26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CUE_TO_</w:t>
            </w:r>
            <w:commentRangeStart w:id="2"/>
            <w:r w:rsidRPr="00BE1268">
              <w:rPr>
                <w:rFonts w:ascii="Cambria" w:hAnsi="Cambria" w:cs="Times New Roman"/>
                <w:lang w:val="en-CA"/>
              </w:rPr>
              <w:t>ACTION</w:t>
            </w:r>
            <w:commentRangeEnd w:id="2"/>
            <w:r w:rsidRPr="00BE1268">
              <w:rPr>
                <w:rStyle w:val="CommentReference"/>
                <w:rFonts w:ascii="Cambria" w:hAnsi="Cambria"/>
              </w:rPr>
              <w:commentReference w:id="2"/>
            </w:r>
          </w:p>
        </w:tc>
        <w:tc>
          <w:tcPr>
            <w:tcW w:w="3386" w:type="dxa"/>
          </w:tcPr>
          <w:p w14:paraId="77153E33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e article contains a cue to action. </w:t>
            </w:r>
          </w:p>
          <w:p w14:paraId="050026EA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Cues to action are stimuli that promote the implementation of recommended behaviours. </w:t>
            </w:r>
          </w:p>
        </w:tc>
        <w:tc>
          <w:tcPr>
            <w:tcW w:w="4032" w:type="dxa"/>
          </w:tcPr>
          <w:p w14:paraId="71E18033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“If you think you became sick from consuming a recalled product, call your local health centre (with a link to recalled to products)”</w:t>
            </w:r>
          </w:p>
        </w:tc>
        <w:tc>
          <w:tcPr>
            <w:tcW w:w="2785" w:type="dxa"/>
          </w:tcPr>
          <w:p w14:paraId="73001045" w14:textId="77777777" w:rsidR="00356816" w:rsidRPr="00BE1268" w:rsidRDefault="00356816" w:rsidP="00E710E5">
            <w:pPr>
              <w:pStyle w:val="ListParagraph"/>
              <w:numPr>
                <w:ilvl w:val="0"/>
                <w:numId w:val="12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Yes, the article contains one or more cues to action</w:t>
            </w:r>
          </w:p>
          <w:p w14:paraId="647D2EE9" w14:textId="77777777" w:rsidR="00356816" w:rsidRPr="00BE1268" w:rsidRDefault="00356816" w:rsidP="00E710E5">
            <w:pPr>
              <w:pStyle w:val="ListParagraph"/>
              <w:numPr>
                <w:ilvl w:val="0"/>
                <w:numId w:val="12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>No, the article does not contain any cues to action</w:t>
            </w:r>
          </w:p>
          <w:p w14:paraId="6B0E5549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317D86A0" w14:textId="1FEAD3AC" w:rsidR="008739E5" w:rsidRPr="00BE1268" w:rsidRDefault="008739E5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>99.9 – N/A</w:t>
            </w:r>
          </w:p>
        </w:tc>
      </w:tr>
      <w:tr w:rsidR="00356816" w:rsidRPr="00BE1268" w14:paraId="707C8EB0" w14:textId="77777777" w:rsidTr="5C9CEE9F">
        <w:tc>
          <w:tcPr>
            <w:tcW w:w="2747" w:type="dxa"/>
          </w:tcPr>
          <w:p w14:paraId="6BDA4685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>SELF_EFFICACY</w:t>
            </w:r>
          </w:p>
        </w:tc>
        <w:tc>
          <w:tcPr>
            <w:tcW w:w="3386" w:type="dxa"/>
          </w:tcPr>
          <w:p w14:paraId="2FD040DF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e article contains information that would increase an individual’s confidence in implementing the recommended behaviours </w:t>
            </w:r>
          </w:p>
          <w:p w14:paraId="63557BB5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</w:p>
          <w:p w14:paraId="6177C0A5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</w:p>
        </w:tc>
        <w:tc>
          <w:tcPr>
            <w:tcW w:w="4032" w:type="dxa"/>
          </w:tcPr>
          <w:p w14:paraId="4A265760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For example, the article may clearly lay out how to disinfect surfaces prior to handling chicken </w:t>
            </w:r>
          </w:p>
        </w:tc>
        <w:tc>
          <w:tcPr>
            <w:tcW w:w="2785" w:type="dxa"/>
          </w:tcPr>
          <w:p w14:paraId="3BF2EB1F" w14:textId="77777777" w:rsidR="00356816" w:rsidRPr="00BE1268" w:rsidRDefault="00356816" w:rsidP="00E710E5">
            <w:pPr>
              <w:pStyle w:val="ListParagraph"/>
              <w:numPr>
                <w:ilvl w:val="0"/>
                <w:numId w:val="21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, the article contains direct information about how successful the recommendations are in preventing illness </w:t>
            </w:r>
          </w:p>
          <w:p w14:paraId="7132D7A7" w14:textId="77777777" w:rsidR="00356816" w:rsidRPr="00BE1268" w:rsidRDefault="00356816" w:rsidP="00E710E5">
            <w:pPr>
              <w:pStyle w:val="ListParagraph"/>
              <w:numPr>
                <w:ilvl w:val="0"/>
                <w:numId w:val="21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No, the article does not contain direct information about how successful the recommendations are in preventing illness</w:t>
            </w:r>
          </w:p>
          <w:p w14:paraId="4688283D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</w:tc>
      </w:tr>
      <w:tr w:rsidR="00356816" w:rsidRPr="00BE1268" w14:paraId="0B3C5DDC" w14:textId="77777777" w:rsidTr="5C9CEE9F">
        <w:tc>
          <w:tcPr>
            <w:tcW w:w="2747" w:type="dxa"/>
          </w:tcPr>
          <w:p w14:paraId="757AF0AB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SUSCEPTIBILITY </w:t>
            </w:r>
          </w:p>
        </w:tc>
        <w:tc>
          <w:tcPr>
            <w:tcW w:w="3386" w:type="dxa"/>
          </w:tcPr>
          <w:p w14:paraId="086FBE32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e article provides direct information about the individual’s </w:t>
            </w:r>
            <w:r w:rsidRPr="00BE1268">
              <w:rPr>
                <w:rFonts w:ascii="Cambria" w:hAnsi="Cambria" w:cs="Times New Roman"/>
                <w:lang w:val="en-CA"/>
              </w:rPr>
              <w:lastRenderedPageBreak/>
              <w:t>vulnerability to the undesirable outcome</w:t>
            </w:r>
          </w:p>
        </w:tc>
        <w:tc>
          <w:tcPr>
            <w:tcW w:w="4032" w:type="dxa"/>
          </w:tcPr>
          <w:p w14:paraId="41E03132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lastRenderedPageBreak/>
              <w:t xml:space="preserve">Examples can include mentioning the number of deaths, mentioning that the pathogen is easily </w:t>
            </w:r>
            <w:commentRangeStart w:id="3"/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spread, or mentioning specific characteristics </w:t>
            </w:r>
            <w:r w:rsidRPr="00BE1268">
              <w:rPr>
                <w:rFonts w:ascii="Cambria" w:hAnsi="Cambria" w:cs="Times New Roman"/>
                <w:i/>
                <w:iCs/>
                <w:lang w:val="en-CA"/>
              </w:rPr>
              <w:lastRenderedPageBreak/>
              <w:t>one might possess that make them more susceptible (e.g., pregnant women are at an increased risk for illness)</w:t>
            </w:r>
            <w:commentRangeEnd w:id="3"/>
            <w:r w:rsidRPr="00BE1268">
              <w:rPr>
                <w:rStyle w:val="CommentReference"/>
                <w:rFonts w:ascii="Cambria" w:hAnsi="Cambria"/>
              </w:rPr>
              <w:commentReference w:id="3"/>
            </w:r>
          </w:p>
        </w:tc>
        <w:tc>
          <w:tcPr>
            <w:tcW w:w="2785" w:type="dxa"/>
          </w:tcPr>
          <w:p w14:paraId="50CC2B5F" w14:textId="77777777" w:rsidR="00356816" w:rsidRPr="00BE1268" w:rsidRDefault="00356816" w:rsidP="00E710E5">
            <w:pPr>
              <w:pStyle w:val="ListParagraph"/>
              <w:numPr>
                <w:ilvl w:val="0"/>
                <w:numId w:val="13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 xml:space="preserve">Yes, the article provides direct information about the </w:t>
            </w:r>
            <w:r w:rsidRPr="00BE1268">
              <w:rPr>
                <w:rFonts w:ascii="Cambria" w:hAnsi="Cambria" w:cs="Times New Roman"/>
                <w:lang w:val="en-CA"/>
              </w:rPr>
              <w:lastRenderedPageBreak/>
              <w:t xml:space="preserve">individual’s vulnerability to the undesirable outcome </w:t>
            </w:r>
          </w:p>
          <w:p w14:paraId="43A8BE0B" w14:textId="77777777" w:rsidR="00356816" w:rsidRPr="00BE1268" w:rsidRDefault="00356816" w:rsidP="00E710E5">
            <w:pPr>
              <w:pStyle w:val="ListParagraph"/>
              <w:numPr>
                <w:ilvl w:val="0"/>
                <w:numId w:val="13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No, the article does not provide direct information about the individual’s vulnerability to the undesirable outcome</w:t>
            </w:r>
          </w:p>
          <w:p w14:paraId="0B396D29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3B8F805E" w14:textId="351D6B61" w:rsidR="008739E5" w:rsidRPr="00BE1268" w:rsidRDefault="008739E5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>99.9 – N/A</w:t>
            </w:r>
          </w:p>
        </w:tc>
      </w:tr>
      <w:tr w:rsidR="00356816" w:rsidRPr="00BE1268" w14:paraId="7B22F8C4" w14:textId="77777777" w:rsidTr="5C9CEE9F">
        <w:trPr>
          <w:trHeight w:val="300"/>
        </w:trPr>
        <w:tc>
          <w:tcPr>
            <w:tcW w:w="2747" w:type="dxa"/>
          </w:tcPr>
          <w:p w14:paraId="25E96DE1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>SEVERITY</w:t>
            </w:r>
          </w:p>
        </w:tc>
        <w:tc>
          <w:tcPr>
            <w:tcW w:w="3386" w:type="dxa"/>
          </w:tcPr>
          <w:p w14:paraId="072929FB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e article provides direct information about the seriousness and consequences of the </w:t>
            </w:r>
            <w:commentRangeStart w:id="4"/>
            <w:r w:rsidRPr="00BE1268">
              <w:rPr>
                <w:rFonts w:ascii="Cambria" w:hAnsi="Cambria" w:cs="Times New Roman"/>
                <w:lang w:val="en-CA"/>
              </w:rPr>
              <w:t>outbreak</w:t>
            </w:r>
            <w:commentRangeEnd w:id="4"/>
            <w:r w:rsidRPr="00BE1268">
              <w:rPr>
                <w:rStyle w:val="CommentReference"/>
                <w:rFonts w:ascii="Cambria" w:hAnsi="Cambria"/>
              </w:rPr>
              <w:commentReference w:id="4"/>
            </w:r>
            <w:r w:rsidRPr="00BE1268">
              <w:rPr>
                <w:rFonts w:ascii="Cambria" w:hAnsi="Cambria" w:cs="Times New Roman"/>
                <w:lang w:val="en-CA"/>
              </w:rPr>
              <w:t xml:space="preserve"> (e.g., becoming severely ill)</w:t>
            </w:r>
          </w:p>
        </w:tc>
        <w:tc>
          <w:tcPr>
            <w:tcW w:w="4032" w:type="dxa"/>
          </w:tcPr>
          <w:p w14:paraId="513C4279" w14:textId="77777777" w:rsidR="00356816" w:rsidRPr="00BE1268" w:rsidRDefault="00356816" w:rsidP="00E710E5">
            <w:pPr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Examples can include mentioning the number of deaths and hospitalizations</w:t>
            </w:r>
          </w:p>
        </w:tc>
        <w:tc>
          <w:tcPr>
            <w:tcW w:w="2785" w:type="dxa"/>
          </w:tcPr>
          <w:p w14:paraId="0FCEEFF4" w14:textId="77777777" w:rsidR="00356816" w:rsidRPr="00BE1268" w:rsidRDefault="00356816" w:rsidP="00E710E5">
            <w:pPr>
              <w:pStyle w:val="ListParagraph"/>
              <w:numPr>
                <w:ilvl w:val="0"/>
                <w:numId w:val="14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, the article provides direct information about the severity to the undesirable outcome </w:t>
            </w:r>
          </w:p>
          <w:p w14:paraId="10D82EDF" w14:textId="77777777" w:rsidR="00356816" w:rsidRPr="00BE1268" w:rsidRDefault="00356816" w:rsidP="00E710E5">
            <w:pPr>
              <w:pStyle w:val="ListParagraph"/>
              <w:numPr>
                <w:ilvl w:val="0"/>
                <w:numId w:val="14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, the article does not provide direct information about the severity to the </w:t>
            </w:r>
            <w:r w:rsidRPr="00BE1268">
              <w:rPr>
                <w:rFonts w:ascii="Cambria" w:hAnsi="Cambria" w:cs="Times New Roman"/>
                <w:lang w:val="en-CA"/>
              </w:rPr>
              <w:lastRenderedPageBreak/>
              <w:t>undesirable outcome</w:t>
            </w:r>
          </w:p>
          <w:p w14:paraId="41859C36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508AE293" w14:textId="3DC69A3C" w:rsidR="008739E5" w:rsidRPr="00BE1268" w:rsidRDefault="008739E5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>99.9 – N/A</w:t>
            </w:r>
          </w:p>
        </w:tc>
      </w:tr>
      <w:tr w:rsidR="00356816" w:rsidRPr="00BE1268" w14:paraId="67B7E3EF" w14:textId="77777777" w:rsidTr="5C9CEE9F">
        <w:tc>
          <w:tcPr>
            <w:tcW w:w="2747" w:type="dxa"/>
          </w:tcPr>
          <w:p w14:paraId="07AE6F78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lastRenderedPageBreak/>
              <w:t>BENEFITS</w:t>
            </w:r>
          </w:p>
        </w:tc>
        <w:tc>
          <w:tcPr>
            <w:tcW w:w="3386" w:type="dxa"/>
          </w:tcPr>
          <w:p w14:paraId="49F6F03C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Indicate whether this article highlights the benefits of implementing the recommended behavior(s)</w:t>
            </w:r>
          </w:p>
        </w:tc>
        <w:tc>
          <w:tcPr>
            <w:tcW w:w="4032" w:type="dxa"/>
          </w:tcPr>
          <w:p w14:paraId="216B1CFE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“Implementing the following behaviors can reduce the risk of illness”</w:t>
            </w:r>
          </w:p>
        </w:tc>
        <w:tc>
          <w:tcPr>
            <w:tcW w:w="2785" w:type="dxa"/>
          </w:tcPr>
          <w:p w14:paraId="25440508" w14:textId="77777777" w:rsidR="00356816" w:rsidRPr="00BE1268" w:rsidRDefault="00356816" w:rsidP="00E710E5">
            <w:pPr>
              <w:pStyle w:val="ListParagraph"/>
              <w:numPr>
                <w:ilvl w:val="0"/>
                <w:numId w:val="15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, the article highlights benefits of implementing recommended behaviors  </w:t>
            </w:r>
          </w:p>
          <w:p w14:paraId="3D81C5B2" w14:textId="77777777" w:rsidR="00356816" w:rsidRPr="00BE1268" w:rsidRDefault="00356816" w:rsidP="00E710E5">
            <w:pPr>
              <w:pStyle w:val="ListParagraph"/>
              <w:numPr>
                <w:ilvl w:val="0"/>
                <w:numId w:val="15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, the article does not highlight benefits of implementing recommended behaviors   </w:t>
            </w:r>
          </w:p>
          <w:p w14:paraId="367CC571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368A0393" w14:textId="6BAF3E2A" w:rsidR="008739E5" w:rsidRPr="00BE1268" w:rsidRDefault="008739E5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>99.9 – N/A</w:t>
            </w:r>
          </w:p>
        </w:tc>
      </w:tr>
      <w:tr w:rsidR="00356816" w:rsidRPr="00BE1268" w14:paraId="390A9E55" w14:textId="77777777" w:rsidTr="5C9CEE9F">
        <w:tc>
          <w:tcPr>
            <w:tcW w:w="2747" w:type="dxa"/>
          </w:tcPr>
          <w:p w14:paraId="14B0373F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BARRIERS</w:t>
            </w:r>
          </w:p>
        </w:tc>
        <w:tc>
          <w:tcPr>
            <w:tcW w:w="3386" w:type="dxa"/>
          </w:tcPr>
          <w:p w14:paraId="4744232F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Indicate whether this article addresses and provides directions to overcome obstacles, or factors that may </w:t>
            </w:r>
            <w:r w:rsidRPr="00BE1268">
              <w:rPr>
                <w:rFonts w:ascii="Cambria" w:hAnsi="Cambria" w:cs="Times New Roman"/>
                <w:b/>
                <w:bCs/>
                <w:lang w:val="en-CA"/>
              </w:rPr>
              <w:t>hinder</w:t>
            </w:r>
            <w:r w:rsidRPr="00BE1268">
              <w:rPr>
                <w:rFonts w:ascii="Cambria" w:hAnsi="Cambria" w:cs="Times New Roman"/>
                <w:lang w:val="en-CA"/>
              </w:rPr>
              <w:t xml:space="preserve"> a person from performing the recommended behavior(s) </w:t>
            </w:r>
          </w:p>
        </w:tc>
        <w:tc>
          <w:tcPr>
            <w:tcW w:w="4032" w:type="dxa"/>
          </w:tcPr>
          <w:p w14:paraId="1C069DDD" w14:textId="77777777" w:rsidR="00356816" w:rsidRPr="00BE1268" w:rsidRDefault="00356816" w:rsidP="00E710E5">
            <w:pPr>
              <w:spacing w:before="240" w:after="240"/>
              <w:jc w:val="center"/>
              <w:rPr>
                <w:rFonts w:ascii="Cambria" w:hAnsi="Cambria" w:cs="Times New Roman"/>
                <w:i/>
                <w:iCs/>
                <w:lang w:val="en-CA"/>
              </w:rPr>
            </w:pP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A general example includes </w:t>
            </w:r>
            <w:proofErr w:type="spellStart"/>
            <w:proofErr w:type="gramStart"/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a</w:t>
            </w:r>
            <w:proofErr w:type="spellEnd"/>
            <w:proofErr w:type="gramEnd"/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 article addressing perceived ineffectiveness, or the belief that the recommend behaviour is </w:t>
            </w:r>
            <w:commentRangeStart w:id="5"/>
            <w:r w:rsidRPr="00BE1268">
              <w:rPr>
                <w:rFonts w:ascii="Cambria" w:hAnsi="Cambria" w:cs="Times New Roman"/>
                <w:i/>
                <w:iCs/>
                <w:lang w:val="en-CA"/>
              </w:rPr>
              <w:t>ineffective</w:t>
            </w:r>
            <w:commentRangeEnd w:id="5"/>
            <w:r w:rsidRPr="00BE1268">
              <w:rPr>
                <w:rStyle w:val="CommentReference"/>
                <w:rFonts w:ascii="Cambria" w:hAnsi="Cambria"/>
              </w:rPr>
              <w:commentReference w:id="5"/>
            </w:r>
            <w:r w:rsidRPr="00BE1268">
              <w:rPr>
                <w:rFonts w:ascii="Cambria" w:hAnsi="Cambria" w:cs="Times New Roman"/>
                <w:i/>
                <w:iCs/>
                <w:lang w:val="en-CA"/>
              </w:rPr>
              <w:t xml:space="preserve">. </w:t>
            </w:r>
          </w:p>
        </w:tc>
        <w:tc>
          <w:tcPr>
            <w:tcW w:w="2785" w:type="dxa"/>
          </w:tcPr>
          <w:p w14:paraId="44E2EE51" w14:textId="77777777" w:rsidR="00356816" w:rsidRPr="00BE1268" w:rsidRDefault="00356816" w:rsidP="00E710E5">
            <w:pPr>
              <w:pStyle w:val="ListParagraph"/>
              <w:numPr>
                <w:ilvl w:val="0"/>
                <w:numId w:val="16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Yes, the article addresses and provides information to overcome barriers hindering an individual from </w:t>
            </w:r>
            <w:r w:rsidRPr="00BE1268">
              <w:rPr>
                <w:rFonts w:ascii="Cambria" w:hAnsi="Cambria" w:cs="Times New Roman"/>
                <w:lang w:val="en-CA"/>
              </w:rPr>
              <w:lastRenderedPageBreak/>
              <w:t xml:space="preserve">performing the recommended behaviour </w:t>
            </w:r>
          </w:p>
          <w:p w14:paraId="50DD7AC2" w14:textId="77777777" w:rsidR="00356816" w:rsidRPr="00BE1268" w:rsidRDefault="00356816" w:rsidP="00E710E5">
            <w:pPr>
              <w:pStyle w:val="ListParagraph"/>
              <w:numPr>
                <w:ilvl w:val="0"/>
                <w:numId w:val="16"/>
              </w:numPr>
              <w:spacing w:before="240" w:after="24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 xml:space="preserve">No, the article does not address nor provide information to overcome barriers hindering an individual from performing the recommended behaviour </w:t>
            </w:r>
          </w:p>
          <w:p w14:paraId="7B366957" w14:textId="77777777" w:rsidR="00356816" w:rsidRPr="00BE1268" w:rsidRDefault="00356816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hAnsi="Cambria" w:cs="Times New Roman"/>
                <w:lang w:val="en-CA"/>
              </w:rPr>
              <w:t>99.8 – Not modified</w:t>
            </w:r>
          </w:p>
          <w:p w14:paraId="5BBB3C71" w14:textId="71743207" w:rsidR="008739E5" w:rsidRPr="00BE1268" w:rsidRDefault="008739E5" w:rsidP="00E710E5">
            <w:pPr>
              <w:spacing w:before="240" w:after="240"/>
              <w:ind w:left="360"/>
              <w:rPr>
                <w:rFonts w:ascii="Cambria" w:hAnsi="Cambria" w:cs="Times New Roman"/>
                <w:lang w:val="en-CA"/>
              </w:rPr>
            </w:pPr>
            <w:r w:rsidRPr="00BE1268">
              <w:rPr>
                <w:rFonts w:ascii="Cambria" w:eastAsia="Times New Roman" w:hAnsi="Cambria" w:cs="Times New Roman"/>
                <w:color w:val="000000" w:themeColor="text1"/>
                <w:lang w:val="en-CA"/>
              </w:rPr>
              <w:t>99.9 – N/A</w:t>
            </w:r>
          </w:p>
        </w:tc>
      </w:tr>
    </w:tbl>
    <w:p w14:paraId="18796DE9" w14:textId="0C50F5E1" w:rsidR="003A268A" w:rsidRPr="00BE1268" w:rsidRDefault="003A268A" w:rsidP="003A268A">
      <w:pPr>
        <w:rPr>
          <w:rFonts w:ascii="Cambria" w:hAnsi="Cambria" w:cs="Times New Roman"/>
          <w:lang w:val="en-CA"/>
        </w:rPr>
      </w:pPr>
    </w:p>
    <w:p w14:paraId="1B461539" w14:textId="77777777" w:rsidR="00356816" w:rsidRPr="00BE1268" w:rsidRDefault="00356816" w:rsidP="003A268A">
      <w:pPr>
        <w:rPr>
          <w:rFonts w:ascii="Cambria" w:hAnsi="Cambria" w:cs="Times New Roman"/>
          <w:lang w:val="en-CA"/>
        </w:rPr>
      </w:pPr>
    </w:p>
    <w:p w14:paraId="6FD3CE36" w14:textId="77777777" w:rsidR="00356816" w:rsidRPr="00BE1268" w:rsidRDefault="00356816" w:rsidP="003A268A">
      <w:pPr>
        <w:rPr>
          <w:rFonts w:ascii="Cambria" w:hAnsi="Cambria" w:cs="Times New Roman"/>
          <w:lang w:val="en-CA"/>
        </w:rPr>
      </w:pPr>
    </w:p>
    <w:p w14:paraId="1C3FD736" w14:textId="77777777" w:rsidR="0045260B" w:rsidRPr="00BE1268" w:rsidRDefault="0045260B" w:rsidP="0045260B">
      <w:pPr>
        <w:rPr>
          <w:rFonts w:ascii="Cambria" w:hAnsi="Cambria" w:cs="Times New Roman"/>
          <w:lang w:val="en-CA"/>
        </w:rPr>
      </w:pPr>
    </w:p>
    <w:sectPr w:rsidR="0045260B" w:rsidRPr="00BE1268" w:rsidSect="00B310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Lauren Grant" w:date="2023-07-25T15:58:00Z" w:initials="LG">
    <w:p w14:paraId="6768F034" w14:textId="77777777" w:rsidR="00356816" w:rsidRDefault="00356816" w:rsidP="0035681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Add advisories to description.</w:t>
      </w:r>
      <w:r>
        <w:rPr>
          <w:rStyle w:val="CommentReference"/>
        </w:rPr>
        <w:annotationRef/>
      </w:r>
    </w:p>
  </w:comment>
  <w:comment w:id="1" w:author="Lauren Grant" w:date="2024-01-19T15:34:00Z" w:initials="LG">
    <w:p w14:paraId="3F2FBD9A" w14:textId="77777777" w:rsidR="00356816" w:rsidRDefault="00356816" w:rsidP="0035681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Add other option</w:t>
      </w:r>
    </w:p>
  </w:comment>
  <w:comment w:id="2" w:author="Jennifer McWhirter" w:date="2023-08-04T14:25:00Z" w:initials="JM">
    <w:p w14:paraId="25899955" w14:textId="77777777" w:rsidR="00356816" w:rsidRDefault="00356816" w:rsidP="0035681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Make sure Cues to Action is being coded consistently across project codebooks (i.e., that they are all describing this and measuring its presence or absence in the same way)</w:t>
      </w:r>
      <w:r>
        <w:rPr>
          <w:rStyle w:val="CommentReference"/>
        </w:rPr>
        <w:annotationRef/>
      </w:r>
    </w:p>
  </w:comment>
  <w:comment w:id="3" w:author="Jennifer McWhirter" w:date="2023-08-04T14:23:00Z" w:initials="JM">
    <w:p w14:paraId="2ACC2A4C" w14:textId="77777777" w:rsidR="00356816" w:rsidRDefault="00356816" w:rsidP="0035681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or mentioning specific characteristics one might possess that make them more susceptible?</w:t>
      </w:r>
      <w:r>
        <w:rPr>
          <w:rStyle w:val="CommentReference"/>
        </w:rPr>
        <w:annotationRef/>
      </w:r>
    </w:p>
  </w:comment>
  <w:comment w:id="4" w:author="Jennifer McWhirter" w:date="2023-08-04T14:22:00Z" w:initials="JM">
    <w:p w14:paraId="757F65F8" w14:textId="77777777" w:rsidR="00356816" w:rsidRDefault="00356816" w:rsidP="0035681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Not just seriousness of the outbreak, but also of the consequences (e.g., getting sick or getting severely ill)</w:t>
      </w:r>
      <w:r>
        <w:rPr>
          <w:rStyle w:val="CommentReference"/>
        </w:rPr>
        <w:annotationRef/>
      </w:r>
    </w:p>
  </w:comment>
  <w:comment w:id="5" w:author="Jennifer McWhirter" w:date="2023-08-04T14:21:00Z" w:initials="JM">
    <w:p w14:paraId="3377DC6C" w14:textId="77777777" w:rsidR="00356816" w:rsidRDefault="00356816" w:rsidP="0035681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Perhaps give some thought to what it means to “address” obstacles/barriers. Does this mean just mention the barrier  or does it actually have to offer info to address it? The code options 1, 2, and 3 say “highlight” but it is unclear what that actually means.</w:t>
      </w: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6768F034" w15:done="1"/>
  <w15:commentEx w15:paraId="3F2FBD9A" w15:done="1"/>
  <w15:commentEx w15:paraId="25899955" w15:done="1"/>
  <w15:commentEx w15:paraId="2ACC2A4C" w15:done="1"/>
  <w15:commentEx w15:paraId="757F65F8" w15:done="1"/>
  <w15:commentEx w15:paraId="3377DC6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86A6F8C" w16cex:dateUtc="2023-07-25T19:58:00Z"/>
  <w16cex:commentExtensible w16cex:durableId="295514F7" w16cex:dateUtc="2024-01-19T20:34:00Z"/>
  <w16cex:commentExtensible w16cex:durableId="287788C9" w16cex:dateUtc="2023-08-04T18:25:00Z"/>
  <w16cex:commentExtensible w16cex:durableId="2877886A" w16cex:dateUtc="2023-08-04T18:23:00Z"/>
  <w16cex:commentExtensible w16cex:durableId="28778827" w16cex:dateUtc="2023-08-04T18:22:00Z"/>
  <w16cex:commentExtensible w16cex:durableId="287787DF" w16cex:dateUtc="2023-08-04T18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768F034" w16cid:durableId="286A6F8C"/>
  <w16cid:commentId w16cid:paraId="3F2FBD9A" w16cid:durableId="295514F7"/>
  <w16cid:commentId w16cid:paraId="25899955" w16cid:durableId="287788C9"/>
  <w16cid:commentId w16cid:paraId="2ACC2A4C" w16cid:durableId="2877886A"/>
  <w16cid:commentId w16cid:paraId="757F65F8" w16cid:durableId="28778827"/>
  <w16cid:commentId w16cid:paraId="3377DC6C" w16cid:durableId="287787D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886CD6" w14:textId="77777777" w:rsidR="00B31093" w:rsidRDefault="00B31093" w:rsidP="00356816">
      <w:r>
        <w:separator/>
      </w:r>
    </w:p>
  </w:endnote>
  <w:endnote w:type="continuationSeparator" w:id="0">
    <w:p w14:paraId="7655B42D" w14:textId="77777777" w:rsidR="00B31093" w:rsidRDefault="00B31093" w:rsidP="00356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1AA6B" w14:textId="77777777" w:rsidR="00B31093" w:rsidRDefault="00B31093" w:rsidP="00356816">
      <w:r>
        <w:separator/>
      </w:r>
    </w:p>
  </w:footnote>
  <w:footnote w:type="continuationSeparator" w:id="0">
    <w:p w14:paraId="3C23643B" w14:textId="77777777" w:rsidR="00B31093" w:rsidRDefault="00B31093" w:rsidP="00356816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yXeR2yBfxQ0DC" int2:id="PE3Ij4dx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7040B"/>
    <w:multiLevelType w:val="hybridMultilevel"/>
    <w:tmpl w:val="CE2AD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0191E"/>
    <w:multiLevelType w:val="hybridMultilevel"/>
    <w:tmpl w:val="01268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C512B"/>
    <w:multiLevelType w:val="multilevel"/>
    <w:tmpl w:val="351E1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152BA6"/>
    <w:multiLevelType w:val="hybridMultilevel"/>
    <w:tmpl w:val="860E6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A719E"/>
    <w:multiLevelType w:val="hybridMultilevel"/>
    <w:tmpl w:val="BF583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81724"/>
    <w:multiLevelType w:val="hybridMultilevel"/>
    <w:tmpl w:val="DA382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24594"/>
    <w:multiLevelType w:val="hybridMultilevel"/>
    <w:tmpl w:val="1C487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097C2"/>
    <w:multiLevelType w:val="hybridMultilevel"/>
    <w:tmpl w:val="1AC8BDE0"/>
    <w:lvl w:ilvl="0" w:tplc="B502B01E">
      <w:start w:val="1"/>
      <w:numFmt w:val="decimal"/>
      <w:lvlText w:val="%1."/>
      <w:lvlJc w:val="left"/>
      <w:pPr>
        <w:ind w:left="720" w:hanging="360"/>
      </w:pPr>
    </w:lvl>
    <w:lvl w:ilvl="1" w:tplc="F164458C">
      <w:start w:val="1"/>
      <w:numFmt w:val="lowerLetter"/>
      <w:lvlText w:val="%2."/>
      <w:lvlJc w:val="left"/>
      <w:pPr>
        <w:ind w:left="1440" w:hanging="360"/>
      </w:pPr>
    </w:lvl>
    <w:lvl w:ilvl="2" w:tplc="80604C96">
      <w:start w:val="1"/>
      <w:numFmt w:val="lowerRoman"/>
      <w:lvlText w:val="%3."/>
      <w:lvlJc w:val="right"/>
      <w:pPr>
        <w:ind w:left="2160" w:hanging="180"/>
      </w:pPr>
    </w:lvl>
    <w:lvl w:ilvl="3" w:tplc="9768FD8C">
      <w:start w:val="1"/>
      <w:numFmt w:val="decimal"/>
      <w:lvlText w:val="%4."/>
      <w:lvlJc w:val="left"/>
      <w:pPr>
        <w:ind w:left="2880" w:hanging="360"/>
      </w:pPr>
    </w:lvl>
    <w:lvl w:ilvl="4" w:tplc="A2AC1F30">
      <w:start w:val="1"/>
      <w:numFmt w:val="lowerLetter"/>
      <w:lvlText w:val="%5."/>
      <w:lvlJc w:val="left"/>
      <w:pPr>
        <w:ind w:left="3600" w:hanging="360"/>
      </w:pPr>
    </w:lvl>
    <w:lvl w:ilvl="5" w:tplc="E6FA8DAE">
      <w:start w:val="1"/>
      <w:numFmt w:val="lowerRoman"/>
      <w:lvlText w:val="%6."/>
      <w:lvlJc w:val="right"/>
      <w:pPr>
        <w:ind w:left="4320" w:hanging="180"/>
      </w:pPr>
    </w:lvl>
    <w:lvl w:ilvl="6" w:tplc="AE86EC30">
      <w:start w:val="1"/>
      <w:numFmt w:val="decimal"/>
      <w:lvlText w:val="%7."/>
      <w:lvlJc w:val="left"/>
      <w:pPr>
        <w:ind w:left="5040" w:hanging="360"/>
      </w:pPr>
    </w:lvl>
    <w:lvl w:ilvl="7" w:tplc="999C9332">
      <w:start w:val="1"/>
      <w:numFmt w:val="lowerLetter"/>
      <w:lvlText w:val="%8."/>
      <w:lvlJc w:val="left"/>
      <w:pPr>
        <w:ind w:left="5760" w:hanging="360"/>
      </w:pPr>
    </w:lvl>
    <w:lvl w:ilvl="8" w:tplc="5A20D7F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157372"/>
    <w:multiLevelType w:val="hybridMultilevel"/>
    <w:tmpl w:val="EB907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63860"/>
    <w:multiLevelType w:val="hybridMultilevel"/>
    <w:tmpl w:val="539E3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5FFDDA"/>
    <w:multiLevelType w:val="hybridMultilevel"/>
    <w:tmpl w:val="8228D922"/>
    <w:lvl w:ilvl="0" w:tplc="80FA5978">
      <w:start w:val="1"/>
      <w:numFmt w:val="decimal"/>
      <w:lvlText w:val="%1."/>
      <w:lvlJc w:val="left"/>
      <w:pPr>
        <w:ind w:left="720" w:hanging="360"/>
      </w:pPr>
    </w:lvl>
    <w:lvl w:ilvl="1" w:tplc="BE02E832">
      <w:start w:val="1"/>
      <w:numFmt w:val="lowerLetter"/>
      <w:lvlText w:val="%2."/>
      <w:lvlJc w:val="left"/>
      <w:pPr>
        <w:ind w:left="1440" w:hanging="360"/>
      </w:pPr>
    </w:lvl>
    <w:lvl w:ilvl="2" w:tplc="72D6FC4E">
      <w:start w:val="1"/>
      <w:numFmt w:val="lowerRoman"/>
      <w:lvlText w:val="%3."/>
      <w:lvlJc w:val="right"/>
      <w:pPr>
        <w:ind w:left="2160" w:hanging="180"/>
      </w:pPr>
    </w:lvl>
    <w:lvl w:ilvl="3" w:tplc="DC707256">
      <w:start w:val="1"/>
      <w:numFmt w:val="decimal"/>
      <w:lvlText w:val="%4."/>
      <w:lvlJc w:val="left"/>
      <w:pPr>
        <w:ind w:left="2880" w:hanging="360"/>
      </w:pPr>
    </w:lvl>
    <w:lvl w:ilvl="4" w:tplc="C73610FC">
      <w:start w:val="1"/>
      <w:numFmt w:val="lowerLetter"/>
      <w:lvlText w:val="%5."/>
      <w:lvlJc w:val="left"/>
      <w:pPr>
        <w:ind w:left="3600" w:hanging="360"/>
      </w:pPr>
    </w:lvl>
    <w:lvl w:ilvl="5" w:tplc="D7ECF750">
      <w:start w:val="1"/>
      <w:numFmt w:val="lowerRoman"/>
      <w:lvlText w:val="%6."/>
      <w:lvlJc w:val="right"/>
      <w:pPr>
        <w:ind w:left="4320" w:hanging="180"/>
      </w:pPr>
    </w:lvl>
    <w:lvl w:ilvl="6" w:tplc="54E2C7A6">
      <w:start w:val="1"/>
      <w:numFmt w:val="decimal"/>
      <w:lvlText w:val="%7."/>
      <w:lvlJc w:val="left"/>
      <w:pPr>
        <w:ind w:left="5040" w:hanging="360"/>
      </w:pPr>
    </w:lvl>
    <w:lvl w:ilvl="7" w:tplc="E0B2CB4C">
      <w:start w:val="1"/>
      <w:numFmt w:val="lowerLetter"/>
      <w:lvlText w:val="%8."/>
      <w:lvlJc w:val="left"/>
      <w:pPr>
        <w:ind w:left="5760" w:hanging="360"/>
      </w:pPr>
    </w:lvl>
    <w:lvl w:ilvl="8" w:tplc="CDAE214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821888"/>
    <w:multiLevelType w:val="hybridMultilevel"/>
    <w:tmpl w:val="16C4C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743B19"/>
    <w:multiLevelType w:val="hybridMultilevel"/>
    <w:tmpl w:val="6E02D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C27B83"/>
    <w:multiLevelType w:val="hybridMultilevel"/>
    <w:tmpl w:val="E0269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3344D"/>
    <w:multiLevelType w:val="hybridMultilevel"/>
    <w:tmpl w:val="DD0EF3F2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661FD"/>
    <w:multiLevelType w:val="hybridMultilevel"/>
    <w:tmpl w:val="6A6AF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EE5628"/>
    <w:multiLevelType w:val="hybridMultilevel"/>
    <w:tmpl w:val="EA9C1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EA83F4"/>
    <w:multiLevelType w:val="hybridMultilevel"/>
    <w:tmpl w:val="062AB52C"/>
    <w:lvl w:ilvl="0" w:tplc="D3529EBE">
      <w:start w:val="1"/>
      <w:numFmt w:val="decimal"/>
      <w:lvlText w:val="%1."/>
      <w:lvlJc w:val="left"/>
      <w:pPr>
        <w:ind w:left="720" w:hanging="360"/>
      </w:pPr>
    </w:lvl>
    <w:lvl w:ilvl="1" w:tplc="5B343996">
      <w:start w:val="1"/>
      <w:numFmt w:val="lowerLetter"/>
      <w:lvlText w:val="%2."/>
      <w:lvlJc w:val="left"/>
      <w:pPr>
        <w:ind w:left="1440" w:hanging="360"/>
      </w:pPr>
    </w:lvl>
    <w:lvl w:ilvl="2" w:tplc="BBD44802">
      <w:start w:val="1"/>
      <w:numFmt w:val="lowerRoman"/>
      <w:lvlText w:val="%3."/>
      <w:lvlJc w:val="right"/>
      <w:pPr>
        <w:ind w:left="2160" w:hanging="180"/>
      </w:pPr>
    </w:lvl>
    <w:lvl w:ilvl="3" w:tplc="C4DCD648">
      <w:start w:val="1"/>
      <w:numFmt w:val="decimal"/>
      <w:lvlText w:val="%4."/>
      <w:lvlJc w:val="left"/>
      <w:pPr>
        <w:ind w:left="2880" w:hanging="360"/>
      </w:pPr>
    </w:lvl>
    <w:lvl w:ilvl="4" w:tplc="131EBC08">
      <w:start w:val="1"/>
      <w:numFmt w:val="lowerLetter"/>
      <w:lvlText w:val="%5."/>
      <w:lvlJc w:val="left"/>
      <w:pPr>
        <w:ind w:left="3600" w:hanging="360"/>
      </w:pPr>
    </w:lvl>
    <w:lvl w:ilvl="5" w:tplc="023284F2">
      <w:start w:val="1"/>
      <w:numFmt w:val="lowerRoman"/>
      <w:lvlText w:val="%6."/>
      <w:lvlJc w:val="right"/>
      <w:pPr>
        <w:ind w:left="4320" w:hanging="180"/>
      </w:pPr>
    </w:lvl>
    <w:lvl w:ilvl="6" w:tplc="B296BAF0">
      <w:start w:val="1"/>
      <w:numFmt w:val="decimal"/>
      <w:lvlText w:val="%7."/>
      <w:lvlJc w:val="left"/>
      <w:pPr>
        <w:ind w:left="5040" w:hanging="360"/>
      </w:pPr>
    </w:lvl>
    <w:lvl w:ilvl="7" w:tplc="FCFE4F14">
      <w:start w:val="1"/>
      <w:numFmt w:val="lowerLetter"/>
      <w:lvlText w:val="%8."/>
      <w:lvlJc w:val="left"/>
      <w:pPr>
        <w:ind w:left="5760" w:hanging="360"/>
      </w:pPr>
    </w:lvl>
    <w:lvl w:ilvl="8" w:tplc="06CAE07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1E41F1"/>
    <w:multiLevelType w:val="hybridMultilevel"/>
    <w:tmpl w:val="AB64C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4F393D"/>
    <w:multiLevelType w:val="hybridMultilevel"/>
    <w:tmpl w:val="DA520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3D4D6F"/>
    <w:multiLevelType w:val="hybridMultilevel"/>
    <w:tmpl w:val="AF96A498"/>
    <w:lvl w:ilvl="0" w:tplc="CDEA3664">
      <w:start w:val="1"/>
      <w:numFmt w:val="decimal"/>
      <w:lvlText w:val="%1."/>
      <w:lvlJc w:val="left"/>
      <w:pPr>
        <w:ind w:left="720" w:hanging="360"/>
      </w:pPr>
    </w:lvl>
    <w:lvl w:ilvl="1" w:tplc="1DB61CA4">
      <w:start w:val="1"/>
      <w:numFmt w:val="lowerLetter"/>
      <w:lvlText w:val="%2."/>
      <w:lvlJc w:val="left"/>
      <w:pPr>
        <w:ind w:left="1440" w:hanging="360"/>
      </w:pPr>
    </w:lvl>
    <w:lvl w:ilvl="2" w:tplc="025CE338">
      <w:start w:val="1"/>
      <w:numFmt w:val="lowerRoman"/>
      <w:lvlText w:val="%3."/>
      <w:lvlJc w:val="right"/>
      <w:pPr>
        <w:ind w:left="2160" w:hanging="180"/>
      </w:pPr>
    </w:lvl>
    <w:lvl w:ilvl="3" w:tplc="986ABF0C">
      <w:start w:val="1"/>
      <w:numFmt w:val="decimal"/>
      <w:lvlText w:val="%4."/>
      <w:lvlJc w:val="left"/>
      <w:pPr>
        <w:ind w:left="2880" w:hanging="360"/>
      </w:pPr>
    </w:lvl>
    <w:lvl w:ilvl="4" w:tplc="B27005B8">
      <w:start w:val="1"/>
      <w:numFmt w:val="lowerLetter"/>
      <w:lvlText w:val="%5."/>
      <w:lvlJc w:val="left"/>
      <w:pPr>
        <w:ind w:left="3600" w:hanging="360"/>
      </w:pPr>
    </w:lvl>
    <w:lvl w:ilvl="5" w:tplc="E02C8012">
      <w:start w:val="1"/>
      <w:numFmt w:val="lowerRoman"/>
      <w:lvlText w:val="%6."/>
      <w:lvlJc w:val="right"/>
      <w:pPr>
        <w:ind w:left="4320" w:hanging="180"/>
      </w:pPr>
    </w:lvl>
    <w:lvl w:ilvl="6" w:tplc="C284F1B8">
      <w:start w:val="1"/>
      <w:numFmt w:val="decimal"/>
      <w:lvlText w:val="%7."/>
      <w:lvlJc w:val="left"/>
      <w:pPr>
        <w:ind w:left="5040" w:hanging="360"/>
      </w:pPr>
    </w:lvl>
    <w:lvl w:ilvl="7" w:tplc="DE2CC0AA">
      <w:start w:val="1"/>
      <w:numFmt w:val="lowerLetter"/>
      <w:lvlText w:val="%8."/>
      <w:lvlJc w:val="left"/>
      <w:pPr>
        <w:ind w:left="5760" w:hanging="360"/>
      </w:pPr>
    </w:lvl>
    <w:lvl w:ilvl="8" w:tplc="CCB01736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36084F"/>
    <w:multiLevelType w:val="hybridMultilevel"/>
    <w:tmpl w:val="0D329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C95E2F"/>
    <w:multiLevelType w:val="hybridMultilevel"/>
    <w:tmpl w:val="58B82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744AD7"/>
    <w:multiLevelType w:val="hybridMultilevel"/>
    <w:tmpl w:val="055E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251B3F"/>
    <w:multiLevelType w:val="hybridMultilevel"/>
    <w:tmpl w:val="47564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1B6BF2"/>
    <w:multiLevelType w:val="hybridMultilevel"/>
    <w:tmpl w:val="1A0ED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A4722B"/>
    <w:multiLevelType w:val="hybridMultilevel"/>
    <w:tmpl w:val="86B8CD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4F3277"/>
    <w:multiLevelType w:val="hybridMultilevel"/>
    <w:tmpl w:val="86B8C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A636A3"/>
    <w:multiLevelType w:val="hybridMultilevel"/>
    <w:tmpl w:val="F4446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A712DE"/>
    <w:multiLevelType w:val="hybridMultilevel"/>
    <w:tmpl w:val="00867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760464"/>
    <w:multiLevelType w:val="hybridMultilevel"/>
    <w:tmpl w:val="055E24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A279E5"/>
    <w:multiLevelType w:val="hybridMultilevel"/>
    <w:tmpl w:val="F738E1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D6F4F954">
      <w:start w:val="1"/>
      <w:numFmt w:val="lowerLetter"/>
      <w:lvlText w:val="%2."/>
      <w:lvlJc w:val="left"/>
      <w:pPr>
        <w:ind w:left="1440" w:hanging="360"/>
      </w:pPr>
    </w:lvl>
    <w:lvl w:ilvl="2" w:tplc="A7DE9B7E">
      <w:start w:val="1"/>
      <w:numFmt w:val="lowerRoman"/>
      <w:lvlText w:val="%3."/>
      <w:lvlJc w:val="right"/>
      <w:pPr>
        <w:ind w:left="2160" w:hanging="180"/>
      </w:pPr>
    </w:lvl>
    <w:lvl w:ilvl="3" w:tplc="AAFAB08A">
      <w:start w:val="1"/>
      <w:numFmt w:val="decimal"/>
      <w:lvlText w:val="%4."/>
      <w:lvlJc w:val="left"/>
      <w:pPr>
        <w:ind w:left="2880" w:hanging="360"/>
      </w:pPr>
    </w:lvl>
    <w:lvl w:ilvl="4" w:tplc="481EF97A">
      <w:start w:val="1"/>
      <w:numFmt w:val="lowerLetter"/>
      <w:lvlText w:val="%5."/>
      <w:lvlJc w:val="left"/>
      <w:pPr>
        <w:ind w:left="3600" w:hanging="360"/>
      </w:pPr>
    </w:lvl>
    <w:lvl w:ilvl="5" w:tplc="85D8242C">
      <w:start w:val="1"/>
      <w:numFmt w:val="lowerRoman"/>
      <w:lvlText w:val="%6."/>
      <w:lvlJc w:val="right"/>
      <w:pPr>
        <w:ind w:left="4320" w:hanging="180"/>
      </w:pPr>
    </w:lvl>
    <w:lvl w:ilvl="6" w:tplc="2CE84556">
      <w:start w:val="1"/>
      <w:numFmt w:val="decimal"/>
      <w:lvlText w:val="%7."/>
      <w:lvlJc w:val="left"/>
      <w:pPr>
        <w:ind w:left="5040" w:hanging="360"/>
      </w:pPr>
    </w:lvl>
    <w:lvl w:ilvl="7" w:tplc="7F14A8C2">
      <w:start w:val="1"/>
      <w:numFmt w:val="lowerLetter"/>
      <w:lvlText w:val="%8."/>
      <w:lvlJc w:val="left"/>
      <w:pPr>
        <w:ind w:left="5760" w:hanging="360"/>
      </w:pPr>
    </w:lvl>
    <w:lvl w:ilvl="8" w:tplc="C644C5D8">
      <w:start w:val="1"/>
      <w:numFmt w:val="lowerRoman"/>
      <w:lvlText w:val="%9."/>
      <w:lvlJc w:val="right"/>
      <w:pPr>
        <w:ind w:left="6480" w:hanging="180"/>
      </w:pPr>
    </w:lvl>
  </w:abstractNum>
  <w:num w:numId="1" w16cid:durableId="1608731606">
    <w:abstractNumId w:val="10"/>
  </w:num>
  <w:num w:numId="2" w16cid:durableId="935675242">
    <w:abstractNumId w:val="7"/>
  </w:num>
  <w:num w:numId="3" w16cid:durableId="249389475">
    <w:abstractNumId w:val="20"/>
  </w:num>
  <w:num w:numId="4" w16cid:durableId="237831330">
    <w:abstractNumId w:val="17"/>
  </w:num>
  <w:num w:numId="5" w16cid:durableId="521674939">
    <w:abstractNumId w:val="31"/>
  </w:num>
  <w:num w:numId="6" w16cid:durableId="1170871196">
    <w:abstractNumId w:val="21"/>
  </w:num>
  <w:num w:numId="7" w16cid:durableId="1973748555">
    <w:abstractNumId w:val="28"/>
  </w:num>
  <w:num w:numId="8" w16cid:durableId="147676050">
    <w:abstractNumId w:val="22"/>
  </w:num>
  <w:num w:numId="9" w16cid:durableId="1943953474">
    <w:abstractNumId w:val="23"/>
  </w:num>
  <w:num w:numId="10" w16cid:durableId="691420448">
    <w:abstractNumId w:val="24"/>
  </w:num>
  <w:num w:numId="11" w16cid:durableId="851147232">
    <w:abstractNumId w:val="0"/>
  </w:num>
  <w:num w:numId="12" w16cid:durableId="852721590">
    <w:abstractNumId w:val="27"/>
  </w:num>
  <w:num w:numId="13" w16cid:durableId="521482460">
    <w:abstractNumId w:val="26"/>
  </w:num>
  <w:num w:numId="14" w16cid:durableId="220093285">
    <w:abstractNumId w:val="6"/>
  </w:num>
  <w:num w:numId="15" w16cid:durableId="166291874">
    <w:abstractNumId w:val="9"/>
  </w:num>
  <w:num w:numId="16" w16cid:durableId="817065817">
    <w:abstractNumId w:val="16"/>
  </w:num>
  <w:num w:numId="17" w16cid:durableId="1519153806">
    <w:abstractNumId w:val="25"/>
  </w:num>
  <w:num w:numId="18" w16cid:durableId="24529399">
    <w:abstractNumId w:val="4"/>
  </w:num>
  <w:num w:numId="19" w16cid:durableId="728261091">
    <w:abstractNumId w:val="30"/>
  </w:num>
  <w:num w:numId="20" w16cid:durableId="863323620">
    <w:abstractNumId w:val="2"/>
  </w:num>
  <w:num w:numId="21" w16cid:durableId="1083262740">
    <w:abstractNumId w:val="1"/>
  </w:num>
  <w:num w:numId="22" w16cid:durableId="2122608658">
    <w:abstractNumId w:val="3"/>
  </w:num>
  <w:num w:numId="23" w16cid:durableId="1366714716">
    <w:abstractNumId w:val="12"/>
  </w:num>
  <w:num w:numId="24" w16cid:durableId="1192035940">
    <w:abstractNumId w:val="5"/>
  </w:num>
  <w:num w:numId="25" w16cid:durableId="199129687">
    <w:abstractNumId w:val="14"/>
  </w:num>
  <w:num w:numId="26" w16cid:durableId="362828940">
    <w:abstractNumId w:val="18"/>
  </w:num>
  <w:num w:numId="27" w16cid:durableId="633097483">
    <w:abstractNumId w:val="13"/>
  </w:num>
  <w:num w:numId="28" w16cid:durableId="90391690">
    <w:abstractNumId w:val="15"/>
  </w:num>
  <w:num w:numId="29" w16cid:durableId="305281190">
    <w:abstractNumId w:val="19"/>
  </w:num>
  <w:num w:numId="30" w16cid:durableId="1763986142">
    <w:abstractNumId w:val="8"/>
  </w:num>
  <w:num w:numId="31" w16cid:durableId="1442147812">
    <w:abstractNumId w:val="29"/>
  </w:num>
  <w:num w:numId="32" w16cid:durableId="1226179590">
    <w:abstractNumId w:val="11"/>
  </w:num>
  <w:numIdMacAtCleanup w:val="3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auren Grant">
    <w15:presenceInfo w15:providerId="AD" w15:userId="S::laugrant@uoguelph.ca::852cfe2a-15ca-42ee-916c-125e38185fb9"/>
  </w15:person>
  <w15:person w15:author="Jennifer McWhirter">
    <w15:presenceInfo w15:providerId="AD" w15:userId="S::jmcwhirt@uoguelph.ca::2e63e814-3b51-4bbb-b1f0-6e98a5b6e3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562"/>
    <w:rsid w:val="00016355"/>
    <w:rsid w:val="00060380"/>
    <w:rsid w:val="00067006"/>
    <w:rsid w:val="000707F1"/>
    <w:rsid w:val="000738AD"/>
    <w:rsid w:val="00076A28"/>
    <w:rsid w:val="00083018"/>
    <w:rsid w:val="000B278D"/>
    <w:rsid w:val="000D4836"/>
    <w:rsid w:val="000D62DA"/>
    <w:rsid w:val="000E1C26"/>
    <w:rsid w:val="000F15AB"/>
    <w:rsid w:val="000F3FCD"/>
    <w:rsid w:val="00103311"/>
    <w:rsid w:val="00114905"/>
    <w:rsid w:val="00117ADD"/>
    <w:rsid w:val="001447E6"/>
    <w:rsid w:val="00157012"/>
    <w:rsid w:val="00160AAC"/>
    <w:rsid w:val="00160D87"/>
    <w:rsid w:val="00161874"/>
    <w:rsid w:val="00162797"/>
    <w:rsid w:val="001644EA"/>
    <w:rsid w:val="0016718C"/>
    <w:rsid w:val="00170ADF"/>
    <w:rsid w:val="001830FE"/>
    <w:rsid w:val="0019269C"/>
    <w:rsid w:val="00194D26"/>
    <w:rsid w:val="001A1057"/>
    <w:rsid w:val="001A1A47"/>
    <w:rsid w:val="001C081B"/>
    <w:rsid w:val="001D0D62"/>
    <w:rsid w:val="001D7BCE"/>
    <w:rsid w:val="001F150A"/>
    <w:rsid w:val="001F205C"/>
    <w:rsid w:val="001F4ACF"/>
    <w:rsid w:val="001F77A7"/>
    <w:rsid w:val="00206929"/>
    <w:rsid w:val="002301B3"/>
    <w:rsid w:val="00235CDB"/>
    <w:rsid w:val="00244217"/>
    <w:rsid w:val="00247390"/>
    <w:rsid w:val="002503B1"/>
    <w:rsid w:val="00277451"/>
    <w:rsid w:val="00286291"/>
    <w:rsid w:val="00297BB0"/>
    <w:rsid w:val="002A02C7"/>
    <w:rsid w:val="002A1C54"/>
    <w:rsid w:val="002A1CA3"/>
    <w:rsid w:val="002D39E2"/>
    <w:rsid w:val="002D4864"/>
    <w:rsid w:val="002E0CD6"/>
    <w:rsid w:val="002E2704"/>
    <w:rsid w:val="002E3293"/>
    <w:rsid w:val="002F5450"/>
    <w:rsid w:val="003232D7"/>
    <w:rsid w:val="003308C8"/>
    <w:rsid w:val="00335ED7"/>
    <w:rsid w:val="00346C4F"/>
    <w:rsid w:val="00356816"/>
    <w:rsid w:val="00356F3E"/>
    <w:rsid w:val="003604AD"/>
    <w:rsid w:val="00374064"/>
    <w:rsid w:val="0038329A"/>
    <w:rsid w:val="003A268A"/>
    <w:rsid w:val="003A3A04"/>
    <w:rsid w:val="003A7418"/>
    <w:rsid w:val="003B3AD1"/>
    <w:rsid w:val="003C545F"/>
    <w:rsid w:val="003D05CE"/>
    <w:rsid w:val="003D14B4"/>
    <w:rsid w:val="003E6895"/>
    <w:rsid w:val="003E718E"/>
    <w:rsid w:val="00403DE5"/>
    <w:rsid w:val="00410D44"/>
    <w:rsid w:val="0041126F"/>
    <w:rsid w:val="00417DB0"/>
    <w:rsid w:val="0042094B"/>
    <w:rsid w:val="00436E7C"/>
    <w:rsid w:val="00442463"/>
    <w:rsid w:val="0045260B"/>
    <w:rsid w:val="004641F2"/>
    <w:rsid w:val="00473E71"/>
    <w:rsid w:val="004951AF"/>
    <w:rsid w:val="004B1C47"/>
    <w:rsid w:val="004F203D"/>
    <w:rsid w:val="004F382A"/>
    <w:rsid w:val="00504A89"/>
    <w:rsid w:val="0051338B"/>
    <w:rsid w:val="00576910"/>
    <w:rsid w:val="00582971"/>
    <w:rsid w:val="00583F51"/>
    <w:rsid w:val="00585875"/>
    <w:rsid w:val="005A1E9E"/>
    <w:rsid w:val="005A4F2D"/>
    <w:rsid w:val="005B094B"/>
    <w:rsid w:val="005C1852"/>
    <w:rsid w:val="005C5043"/>
    <w:rsid w:val="005E3742"/>
    <w:rsid w:val="005E3DAE"/>
    <w:rsid w:val="006007CB"/>
    <w:rsid w:val="00616F1D"/>
    <w:rsid w:val="006304DC"/>
    <w:rsid w:val="00630A60"/>
    <w:rsid w:val="006312BB"/>
    <w:rsid w:val="00647573"/>
    <w:rsid w:val="00647676"/>
    <w:rsid w:val="00680189"/>
    <w:rsid w:val="00686E49"/>
    <w:rsid w:val="00691A4C"/>
    <w:rsid w:val="0069463D"/>
    <w:rsid w:val="006A0D7E"/>
    <w:rsid w:val="006C3C0E"/>
    <w:rsid w:val="006D1E95"/>
    <w:rsid w:val="006D61BC"/>
    <w:rsid w:val="006F0115"/>
    <w:rsid w:val="007126AE"/>
    <w:rsid w:val="00716DB3"/>
    <w:rsid w:val="007225CA"/>
    <w:rsid w:val="00722A89"/>
    <w:rsid w:val="00722BA5"/>
    <w:rsid w:val="00746930"/>
    <w:rsid w:val="00754E9E"/>
    <w:rsid w:val="007608DF"/>
    <w:rsid w:val="00786E0B"/>
    <w:rsid w:val="00787E22"/>
    <w:rsid w:val="007A655A"/>
    <w:rsid w:val="007B24D7"/>
    <w:rsid w:val="007B5D0C"/>
    <w:rsid w:val="007E6AFE"/>
    <w:rsid w:val="007E76DC"/>
    <w:rsid w:val="00813B0C"/>
    <w:rsid w:val="0081687A"/>
    <w:rsid w:val="008455AF"/>
    <w:rsid w:val="00854BB8"/>
    <w:rsid w:val="0085BB33"/>
    <w:rsid w:val="008739E5"/>
    <w:rsid w:val="00880971"/>
    <w:rsid w:val="00884D03"/>
    <w:rsid w:val="008B1874"/>
    <w:rsid w:val="008C3241"/>
    <w:rsid w:val="008D6092"/>
    <w:rsid w:val="008E21E0"/>
    <w:rsid w:val="008E6B21"/>
    <w:rsid w:val="00915116"/>
    <w:rsid w:val="00916BA4"/>
    <w:rsid w:val="0092528C"/>
    <w:rsid w:val="00926DEE"/>
    <w:rsid w:val="00926E29"/>
    <w:rsid w:val="00931589"/>
    <w:rsid w:val="009401C7"/>
    <w:rsid w:val="00950484"/>
    <w:rsid w:val="00952688"/>
    <w:rsid w:val="009700C6"/>
    <w:rsid w:val="009829F6"/>
    <w:rsid w:val="00982D53"/>
    <w:rsid w:val="00993504"/>
    <w:rsid w:val="00997204"/>
    <w:rsid w:val="009A5E33"/>
    <w:rsid w:val="009C424D"/>
    <w:rsid w:val="009D6437"/>
    <w:rsid w:val="009D7203"/>
    <w:rsid w:val="009E05F1"/>
    <w:rsid w:val="009E6114"/>
    <w:rsid w:val="009F2ABD"/>
    <w:rsid w:val="009F2E56"/>
    <w:rsid w:val="00A02264"/>
    <w:rsid w:val="00A0326F"/>
    <w:rsid w:val="00A06586"/>
    <w:rsid w:val="00A12631"/>
    <w:rsid w:val="00A30395"/>
    <w:rsid w:val="00A349FA"/>
    <w:rsid w:val="00A36CAA"/>
    <w:rsid w:val="00A4337A"/>
    <w:rsid w:val="00A44E50"/>
    <w:rsid w:val="00A45791"/>
    <w:rsid w:val="00A505B6"/>
    <w:rsid w:val="00A61B83"/>
    <w:rsid w:val="00A61E67"/>
    <w:rsid w:val="00A702F7"/>
    <w:rsid w:val="00A84790"/>
    <w:rsid w:val="00A84C8A"/>
    <w:rsid w:val="00A94891"/>
    <w:rsid w:val="00AA63D9"/>
    <w:rsid w:val="00AB3EAF"/>
    <w:rsid w:val="00AC32AE"/>
    <w:rsid w:val="00AD0A21"/>
    <w:rsid w:val="00B15B52"/>
    <w:rsid w:val="00B31093"/>
    <w:rsid w:val="00B372A5"/>
    <w:rsid w:val="00B469CA"/>
    <w:rsid w:val="00B470CE"/>
    <w:rsid w:val="00B52809"/>
    <w:rsid w:val="00B5570D"/>
    <w:rsid w:val="00B57426"/>
    <w:rsid w:val="00B6232D"/>
    <w:rsid w:val="00B73232"/>
    <w:rsid w:val="00B81151"/>
    <w:rsid w:val="00B879F5"/>
    <w:rsid w:val="00B9205A"/>
    <w:rsid w:val="00B977CE"/>
    <w:rsid w:val="00B9A7A8"/>
    <w:rsid w:val="00BA5DCE"/>
    <w:rsid w:val="00BB0FA2"/>
    <w:rsid w:val="00BB25E5"/>
    <w:rsid w:val="00BC09CD"/>
    <w:rsid w:val="00BD1CD1"/>
    <w:rsid w:val="00BE1268"/>
    <w:rsid w:val="00BF72B9"/>
    <w:rsid w:val="00C03207"/>
    <w:rsid w:val="00C0629E"/>
    <w:rsid w:val="00C25631"/>
    <w:rsid w:val="00C35D6D"/>
    <w:rsid w:val="00C47BE8"/>
    <w:rsid w:val="00C50AD8"/>
    <w:rsid w:val="00C91345"/>
    <w:rsid w:val="00C9550D"/>
    <w:rsid w:val="00CA09E2"/>
    <w:rsid w:val="00CB2C06"/>
    <w:rsid w:val="00CD4925"/>
    <w:rsid w:val="00CE413F"/>
    <w:rsid w:val="00CF2F40"/>
    <w:rsid w:val="00CF3E7C"/>
    <w:rsid w:val="00CF4149"/>
    <w:rsid w:val="00CF5135"/>
    <w:rsid w:val="00CF5828"/>
    <w:rsid w:val="00D04EB4"/>
    <w:rsid w:val="00D17240"/>
    <w:rsid w:val="00D236C3"/>
    <w:rsid w:val="00D340DC"/>
    <w:rsid w:val="00D54569"/>
    <w:rsid w:val="00D55F39"/>
    <w:rsid w:val="00D7231F"/>
    <w:rsid w:val="00DA3C8E"/>
    <w:rsid w:val="00DA6C86"/>
    <w:rsid w:val="00DB057C"/>
    <w:rsid w:val="00DB602C"/>
    <w:rsid w:val="00DB6DF8"/>
    <w:rsid w:val="00DB7AEF"/>
    <w:rsid w:val="00DC217F"/>
    <w:rsid w:val="00DD55EF"/>
    <w:rsid w:val="00DD6E25"/>
    <w:rsid w:val="00DE04BA"/>
    <w:rsid w:val="00DE0E7B"/>
    <w:rsid w:val="00DF20CD"/>
    <w:rsid w:val="00DF4264"/>
    <w:rsid w:val="00E06529"/>
    <w:rsid w:val="00E0FA46"/>
    <w:rsid w:val="00E10066"/>
    <w:rsid w:val="00E1633E"/>
    <w:rsid w:val="00E27A25"/>
    <w:rsid w:val="00E30562"/>
    <w:rsid w:val="00E812BE"/>
    <w:rsid w:val="00E81AB9"/>
    <w:rsid w:val="00E83373"/>
    <w:rsid w:val="00E9455A"/>
    <w:rsid w:val="00EB741C"/>
    <w:rsid w:val="00ED69DB"/>
    <w:rsid w:val="00EE3930"/>
    <w:rsid w:val="00EEF162"/>
    <w:rsid w:val="00EF1920"/>
    <w:rsid w:val="00F05DF9"/>
    <w:rsid w:val="00F1246D"/>
    <w:rsid w:val="00F1565A"/>
    <w:rsid w:val="00F16EB2"/>
    <w:rsid w:val="00F269BF"/>
    <w:rsid w:val="00F44346"/>
    <w:rsid w:val="00F45742"/>
    <w:rsid w:val="00F45992"/>
    <w:rsid w:val="00F546CA"/>
    <w:rsid w:val="00F633CB"/>
    <w:rsid w:val="00F662BB"/>
    <w:rsid w:val="00F71710"/>
    <w:rsid w:val="00F719C3"/>
    <w:rsid w:val="00F74CAF"/>
    <w:rsid w:val="00FA84B6"/>
    <w:rsid w:val="00FB2515"/>
    <w:rsid w:val="00FB2B79"/>
    <w:rsid w:val="00FC645A"/>
    <w:rsid w:val="00FC7F4E"/>
    <w:rsid w:val="00FD007D"/>
    <w:rsid w:val="00FD3B13"/>
    <w:rsid w:val="00FD40D4"/>
    <w:rsid w:val="00FE379C"/>
    <w:rsid w:val="018C8276"/>
    <w:rsid w:val="019D45BC"/>
    <w:rsid w:val="01BE307D"/>
    <w:rsid w:val="01DE928E"/>
    <w:rsid w:val="01EC242D"/>
    <w:rsid w:val="01ED735B"/>
    <w:rsid w:val="021FA23B"/>
    <w:rsid w:val="022177DE"/>
    <w:rsid w:val="02285283"/>
    <w:rsid w:val="022A9435"/>
    <w:rsid w:val="022D4C59"/>
    <w:rsid w:val="02302B17"/>
    <w:rsid w:val="0265BD41"/>
    <w:rsid w:val="026C6D47"/>
    <w:rsid w:val="0278FCC6"/>
    <w:rsid w:val="02A874B5"/>
    <w:rsid w:val="02ABE089"/>
    <w:rsid w:val="02B8898E"/>
    <w:rsid w:val="02CA545D"/>
    <w:rsid w:val="02DFD8BB"/>
    <w:rsid w:val="02F50A7C"/>
    <w:rsid w:val="0317EA44"/>
    <w:rsid w:val="033F6CDD"/>
    <w:rsid w:val="0386D59D"/>
    <w:rsid w:val="03BC0031"/>
    <w:rsid w:val="03BD5ABC"/>
    <w:rsid w:val="03E3DA97"/>
    <w:rsid w:val="03F48533"/>
    <w:rsid w:val="0403542D"/>
    <w:rsid w:val="043248CF"/>
    <w:rsid w:val="044E8FA9"/>
    <w:rsid w:val="0477B280"/>
    <w:rsid w:val="0481408B"/>
    <w:rsid w:val="049D0B4E"/>
    <w:rsid w:val="04B71C6C"/>
    <w:rsid w:val="04FCAB9D"/>
    <w:rsid w:val="04FF25FB"/>
    <w:rsid w:val="04FFAD49"/>
    <w:rsid w:val="0501560C"/>
    <w:rsid w:val="0512F425"/>
    <w:rsid w:val="051A8E46"/>
    <w:rsid w:val="05471DAD"/>
    <w:rsid w:val="0561F00F"/>
    <w:rsid w:val="0586D4B0"/>
    <w:rsid w:val="058FB93D"/>
    <w:rsid w:val="06215D14"/>
    <w:rsid w:val="0624AC1C"/>
    <w:rsid w:val="06295747"/>
    <w:rsid w:val="0638DBAF"/>
    <w:rsid w:val="069BD43A"/>
    <w:rsid w:val="069DA295"/>
    <w:rsid w:val="06ECC01E"/>
    <w:rsid w:val="06F3A0F3"/>
    <w:rsid w:val="06FDC070"/>
    <w:rsid w:val="070932D4"/>
    <w:rsid w:val="07156C22"/>
    <w:rsid w:val="0733F114"/>
    <w:rsid w:val="073C172E"/>
    <w:rsid w:val="0740B2BE"/>
    <w:rsid w:val="0772D254"/>
    <w:rsid w:val="078C86BD"/>
    <w:rsid w:val="07AC5DD9"/>
    <w:rsid w:val="07ACEB96"/>
    <w:rsid w:val="07B3C6F7"/>
    <w:rsid w:val="07BF8949"/>
    <w:rsid w:val="07C87B9F"/>
    <w:rsid w:val="07D67DAE"/>
    <w:rsid w:val="07DB8492"/>
    <w:rsid w:val="08093C1B"/>
    <w:rsid w:val="08344C5F"/>
    <w:rsid w:val="084D1F4D"/>
    <w:rsid w:val="087D20F4"/>
    <w:rsid w:val="088BBCFA"/>
    <w:rsid w:val="089990D1"/>
    <w:rsid w:val="08ADC80A"/>
    <w:rsid w:val="08BED542"/>
    <w:rsid w:val="08E90CDB"/>
    <w:rsid w:val="090D208D"/>
    <w:rsid w:val="095FEA3E"/>
    <w:rsid w:val="0966E9BB"/>
    <w:rsid w:val="097754F3"/>
    <w:rsid w:val="09ADD4CB"/>
    <w:rsid w:val="09C53DBE"/>
    <w:rsid w:val="09DDB161"/>
    <w:rsid w:val="09E873E8"/>
    <w:rsid w:val="0A15297E"/>
    <w:rsid w:val="0A19B62E"/>
    <w:rsid w:val="0A239BC0"/>
    <w:rsid w:val="0A411D76"/>
    <w:rsid w:val="0A79B0CF"/>
    <w:rsid w:val="0A7E8BB8"/>
    <w:rsid w:val="0A87E068"/>
    <w:rsid w:val="0AA8F0EE"/>
    <w:rsid w:val="0ABA3BE2"/>
    <w:rsid w:val="0ABB9CBE"/>
    <w:rsid w:val="0B10C420"/>
    <w:rsid w:val="0B35B726"/>
    <w:rsid w:val="0B461B40"/>
    <w:rsid w:val="0B47AF56"/>
    <w:rsid w:val="0B52A943"/>
    <w:rsid w:val="0B977A2D"/>
    <w:rsid w:val="0BADA9FA"/>
    <w:rsid w:val="0BD9BD4A"/>
    <w:rsid w:val="0BDCEDD7"/>
    <w:rsid w:val="0C175D35"/>
    <w:rsid w:val="0C44C14F"/>
    <w:rsid w:val="0C84E4C4"/>
    <w:rsid w:val="0C856220"/>
    <w:rsid w:val="0C85BF13"/>
    <w:rsid w:val="0C860150"/>
    <w:rsid w:val="0CBA7F84"/>
    <w:rsid w:val="0D038658"/>
    <w:rsid w:val="0D0CFEAB"/>
    <w:rsid w:val="0D1FF537"/>
    <w:rsid w:val="0D36AD7A"/>
    <w:rsid w:val="0D5B3C82"/>
    <w:rsid w:val="0D719480"/>
    <w:rsid w:val="0D78BE38"/>
    <w:rsid w:val="0D99D1E7"/>
    <w:rsid w:val="0DC92106"/>
    <w:rsid w:val="0DD30D00"/>
    <w:rsid w:val="0DF1F963"/>
    <w:rsid w:val="0E213281"/>
    <w:rsid w:val="0E2EEC07"/>
    <w:rsid w:val="0E3A5ADE"/>
    <w:rsid w:val="0ECBB74F"/>
    <w:rsid w:val="0ED53F29"/>
    <w:rsid w:val="0EE06902"/>
    <w:rsid w:val="0F115E0C"/>
    <w:rsid w:val="0F25C7A1"/>
    <w:rsid w:val="0FB49B3E"/>
    <w:rsid w:val="0FBA6527"/>
    <w:rsid w:val="0FC32025"/>
    <w:rsid w:val="0FD62B3F"/>
    <w:rsid w:val="1007CBDC"/>
    <w:rsid w:val="100876CC"/>
    <w:rsid w:val="104F10A2"/>
    <w:rsid w:val="10787731"/>
    <w:rsid w:val="107CE2AC"/>
    <w:rsid w:val="1092DD44"/>
    <w:rsid w:val="10C48DF0"/>
    <w:rsid w:val="10D9EA69"/>
    <w:rsid w:val="111FC056"/>
    <w:rsid w:val="11312491"/>
    <w:rsid w:val="1135624D"/>
    <w:rsid w:val="11399E1F"/>
    <w:rsid w:val="113ABE8B"/>
    <w:rsid w:val="1158D343"/>
    <w:rsid w:val="11653113"/>
    <w:rsid w:val="116A08C4"/>
    <w:rsid w:val="1186D167"/>
    <w:rsid w:val="1189F4CA"/>
    <w:rsid w:val="1212BB22"/>
    <w:rsid w:val="1220C761"/>
    <w:rsid w:val="12665F5A"/>
    <w:rsid w:val="12677623"/>
    <w:rsid w:val="12786D4A"/>
    <w:rsid w:val="12823C39"/>
    <w:rsid w:val="1290926B"/>
    <w:rsid w:val="129E337F"/>
    <w:rsid w:val="12AE1E27"/>
    <w:rsid w:val="12C4C10B"/>
    <w:rsid w:val="12FD2258"/>
    <w:rsid w:val="133E256B"/>
    <w:rsid w:val="13466427"/>
    <w:rsid w:val="135665C1"/>
    <w:rsid w:val="1361A14D"/>
    <w:rsid w:val="136B769A"/>
    <w:rsid w:val="1396EF96"/>
    <w:rsid w:val="13CB57DF"/>
    <w:rsid w:val="13E74622"/>
    <w:rsid w:val="13F0119C"/>
    <w:rsid w:val="14AA4537"/>
    <w:rsid w:val="14DE5760"/>
    <w:rsid w:val="14F90A93"/>
    <w:rsid w:val="14FA1F6C"/>
    <w:rsid w:val="1589F6E9"/>
    <w:rsid w:val="15915C78"/>
    <w:rsid w:val="15A57CCD"/>
    <w:rsid w:val="15E23954"/>
    <w:rsid w:val="16342E7F"/>
    <w:rsid w:val="166F695F"/>
    <w:rsid w:val="1671F76A"/>
    <w:rsid w:val="16A8283D"/>
    <w:rsid w:val="16B490A8"/>
    <w:rsid w:val="16DCDD27"/>
    <w:rsid w:val="16E7EA43"/>
    <w:rsid w:val="16F43884"/>
    <w:rsid w:val="172CB5FA"/>
    <w:rsid w:val="1764F14F"/>
    <w:rsid w:val="17D1288E"/>
    <w:rsid w:val="180DC7CB"/>
    <w:rsid w:val="182201B1"/>
    <w:rsid w:val="1834DB81"/>
    <w:rsid w:val="1847752A"/>
    <w:rsid w:val="184F01BF"/>
    <w:rsid w:val="189008E5"/>
    <w:rsid w:val="18B30791"/>
    <w:rsid w:val="18C6A38B"/>
    <w:rsid w:val="18C70224"/>
    <w:rsid w:val="18FD63D6"/>
    <w:rsid w:val="196C8DF1"/>
    <w:rsid w:val="1982D8A3"/>
    <w:rsid w:val="198A5321"/>
    <w:rsid w:val="199585C5"/>
    <w:rsid w:val="19CB7EA1"/>
    <w:rsid w:val="19CC7BB6"/>
    <w:rsid w:val="1A3307E7"/>
    <w:rsid w:val="1A3C8C57"/>
    <w:rsid w:val="1A481274"/>
    <w:rsid w:val="1A4D7EDB"/>
    <w:rsid w:val="1B45688D"/>
    <w:rsid w:val="1B666A52"/>
    <w:rsid w:val="1B6FA225"/>
    <w:rsid w:val="1B7A56BC"/>
    <w:rsid w:val="1BAC71AC"/>
    <w:rsid w:val="1BE3E2D5"/>
    <w:rsid w:val="1BFEA2E6"/>
    <w:rsid w:val="1C2A6811"/>
    <w:rsid w:val="1C2CE864"/>
    <w:rsid w:val="1C500AB7"/>
    <w:rsid w:val="1C58010C"/>
    <w:rsid w:val="1C58D2FC"/>
    <w:rsid w:val="1C86D4A1"/>
    <w:rsid w:val="1CA53ABB"/>
    <w:rsid w:val="1CACB7DC"/>
    <w:rsid w:val="1CAD0626"/>
    <w:rsid w:val="1CB70B24"/>
    <w:rsid w:val="1CD9EDA7"/>
    <w:rsid w:val="1CFF3FDC"/>
    <w:rsid w:val="1D012B29"/>
    <w:rsid w:val="1D0B7286"/>
    <w:rsid w:val="1D3CFC7F"/>
    <w:rsid w:val="1D52C0AB"/>
    <w:rsid w:val="1D57160B"/>
    <w:rsid w:val="1D5ACA8E"/>
    <w:rsid w:val="1DB45A2D"/>
    <w:rsid w:val="1DF8E455"/>
    <w:rsid w:val="1DFE55CE"/>
    <w:rsid w:val="1E0045CF"/>
    <w:rsid w:val="1E280474"/>
    <w:rsid w:val="1E746135"/>
    <w:rsid w:val="1EA31D8E"/>
    <w:rsid w:val="1EA742E7"/>
    <w:rsid w:val="1EB61CFC"/>
    <w:rsid w:val="1EC9FC7D"/>
    <w:rsid w:val="1ED023F6"/>
    <w:rsid w:val="1EEBFA95"/>
    <w:rsid w:val="1EFF4A69"/>
    <w:rsid w:val="1F5B4490"/>
    <w:rsid w:val="1F725568"/>
    <w:rsid w:val="1F791E6F"/>
    <w:rsid w:val="1F9BF589"/>
    <w:rsid w:val="1FA1E0E4"/>
    <w:rsid w:val="1FCBD775"/>
    <w:rsid w:val="1FD14EF9"/>
    <w:rsid w:val="1FE1C811"/>
    <w:rsid w:val="20310842"/>
    <w:rsid w:val="2050B84A"/>
    <w:rsid w:val="20A3ED69"/>
    <w:rsid w:val="20B0EE94"/>
    <w:rsid w:val="20E3B13B"/>
    <w:rsid w:val="20F30E3C"/>
    <w:rsid w:val="21331E50"/>
    <w:rsid w:val="213DB145"/>
    <w:rsid w:val="219FC79E"/>
    <w:rsid w:val="2225E6A1"/>
    <w:rsid w:val="222F8550"/>
    <w:rsid w:val="2267101E"/>
    <w:rsid w:val="227F0E54"/>
    <w:rsid w:val="228C1FF5"/>
    <w:rsid w:val="22A84194"/>
    <w:rsid w:val="22CA7F5A"/>
    <w:rsid w:val="22CB8F0C"/>
    <w:rsid w:val="22F9892A"/>
    <w:rsid w:val="2300E84B"/>
    <w:rsid w:val="231B35BD"/>
    <w:rsid w:val="231BFEA0"/>
    <w:rsid w:val="2340768D"/>
    <w:rsid w:val="234F8457"/>
    <w:rsid w:val="23544EFC"/>
    <w:rsid w:val="23AEC804"/>
    <w:rsid w:val="23E88F56"/>
    <w:rsid w:val="23FBECA6"/>
    <w:rsid w:val="24068198"/>
    <w:rsid w:val="241DE9FA"/>
    <w:rsid w:val="2420140D"/>
    <w:rsid w:val="2444BD9E"/>
    <w:rsid w:val="2452FF61"/>
    <w:rsid w:val="24712E77"/>
    <w:rsid w:val="24966B94"/>
    <w:rsid w:val="24AE8555"/>
    <w:rsid w:val="24B3D97B"/>
    <w:rsid w:val="24B6D687"/>
    <w:rsid w:val="24BA17CD"/>
    <w:rsid w:val="24CE4570"/>
    <w:rsid w:val="24F1E679"/>
    <w:rsid w:val="256CCBA9"/>
    <w:rsid w:val="257E1F38"/>
    <w:rsid w:val="258AC51B"/>
    <w:rsid w:val="25A1411C"/>
    <w:rsid w:val="25C81BAD"/>
    <w:rsid w:val="26664ABD"/>
    <w:rsid w:val="2683378D"/>
    <w:rsid w:val="26B28A18"/>
    <w:rsid w:val="26B6F47C"/>
    <w:rsid w:val="26D6E4AE"/>
    <w:rsid w:val="2726957C"/>
    <w:rsid w:val="272FA900"/>
    <w:rsid w:val="273BE7C4"/>
    <w:rsid w:val="27532E89"/>
    <w:rsid w:val="2757B4CF"/>
    <w:rsid w:val="27E4ED82"/>
    <w:rsid w:val="27EB7A3D"/>
    <w:rsid w:val="28198212"/>
    <w:rsid w:val="283CCC77"/>
    <w:rsid w:val="2860C1AC"/>
    <w:rsid w:val="2860EB1E"/>
    <w:rsid w:val="2864A01F"/>
    <w:rsid w:val="288CDDF6"/>
    <w:rsid w:val="289465DA"/>
    <w:rsid w:val="28CA08A8"/>
    <w:rsid w:val="28F38530"/>
    <w:rsid w:val="290A458C"/>
    <w:rsid w:val="2933982E"/>
    <w:rsid w:val="2963C8B4"/>
    <w:rsid w:val="297054C6"/>
    <w:rsid w:val="29A093D7"/>
    <w:rsid w:val="29C779D2"/>
    <w:rsid w:val="29CE4414"/>
    <w:rsid w:val="29D1E59F"/>
    <w:rsid w:val="29D4BC12"/>
    <w:rsid w:val="29D9BCB9"/>
    <w:rsid w:val="2A0B3218"/>
    <w:rsid w:val="2A0DA533"/>
    <w:rsid w:val="2A27966F"/>
    <w:rsid w:val="2A365B87"/>
    <w:rsid w:val="2A427303"/>
    <w:rsid w:val="2A506DEF"/>
    <w:rsid w:val="2A7645D6"/>
    <w:rsid w:val="2AA6640B"/>
    <w:rsid w:val="2ACA3CF6"/>
    <w:rsid w:val="2B109836"/>
    <w:rsid w:val="2B5C2E96"/>
    <w:rsid w:val="2BA4A358"/>
    <w:rsid w:val="2BAC9379"/>
    <w:rsid w:val="2BAF23CF"/>
    <w:rsid w:val="2BC31BA7"/>
    <w:rsid w:val="2BF53CBD"/>
    <w:rsid w:val="2C1934D1"/>
    <w:rsid w:val="2C271A4C"/>
    <w:rsid w:val="2C434FE8"/>
    <w:rsid w:val="2C4C0E74"/>
    <w:rsid w:val="2C7135BF"/>
    <w:rsid w:val="2C8533FA"/>
    <w:rsid w:val="2CE1072B"/>
    <w:rsid w:val="2D17B495"/>
    <w:rsid w:val="2D27AF54"/>
    <w:rsid w:val="2D5F3731"/>
    <w:rsid w:val="2D6AA992"/>
    <w:rsid w:val="2DA6D1A3"/>
    <w:rsid w:val="2DBED26A"/>
    <w:rsid w:val="2DD4028C"/>
    <w:rsid w:val="2DE2FD51"/>
    <w:rsid w:val="2DEB6E2A"/>
    <w:rsid w:val="2E1412EA"/>
    <w:rsid w:val="2E1648B0"/>
    <w:rsid w:val="2E21045B"/>
    <w:rsid w:val="2E2142C6"/>
    <w:rsid w:val="2E4D74BF"/>
    <w:rsid w:val="2E5F15C4"/>
    <w:rsid w:val="2E612823"/>
    <w:rsid w:val="2E856AB2"/>
    <w:rsid w:val="2E93CF58"/>
    <w:rsid w:val="2EDD8208"/>
    <w:rsid w:val="2EEB320E"/>
    <w:rsid w:val="2F072624"/>
    <w:rsid w:val="2F0D3E6B"/>
    <w:rsid w:val="2F787E9E"/>
    <w:rsid w:val="2F904A38"/>
    <w:rsid w:val="2FFD76D8"/>
    <w:rsid w:val="3030535D"/>
    <w:rsid w:val="305408DB"/>
    <w:rsid w:val="3056DD3B"/>
    <w:rsid w:val="307E811A"/>
    <w:rsid w:val="30B93364"/>
    <w:rsid w:val="30DC3022"/>
    <w:rsid w:val="30DE1CCB"/>
    <w:rsid w:val="30F9DC3A"/>
    <w:rsid w:val="310FE26D"/>
    <w:rsid w:val="3146FDA5"/>
    <w:rsid w:val="315FF5F8"/>
    <w:rsid w:val="316630FE"/>
    <w:rsid w:val="3180A1D9"/>
    <w:rsid w:val="31B2EF78"/>
    <w:rsid w:val="31BF5304"/>
    <w:rsid w:val="31D78284"/>
    <w:rsid w:val="31F1EB4D"/>
    <w:rsid w:val="31F59060"/>
    <w:rsid w:val="32255BF7"/>
    <w:rsid w:val="32669BC7"/>
    <w:rsid w:val="32679F86"/>
    <w:rsid w:val="329301EA"/>
    <w:rsid w:val="32B24C1F"/>
    <w:rsid w:val="32C61B10"/>
    <w:rsid w:val="32E801AF"/>
    <w:rsid w:val="32F25A04"/>
    <w:rsid w:val="33402EDD"/>
    <w:rsid w:val="3363E827"/>
    <w:rsid w:val="3366EE79"/>
    <w:rsid w:val="3367407B"/>
    <w:rsid w:val="33A945BF"/>
    <w:rsid w:val="33E4FEC2"/>
    <w:rsid w:val="33EF3F64"/>
    <w:rsid w:val="33F37D3C"/>
    <w:rsid w:val="33FDFD74"/>
    <w:rsid w:val="344C7E4B"/>
    <w:rsid w:val="3451B915"/>
    <w:rsid w:val="3479300D"/>
    <w:rsid w:val="348473FC"/>
    <w:rsid w:val="348B9B83"/>
    <w:rsid w:val="3490320F"/>
    <w:rsid w:val="349FDE6A"/>
    <w:rsid w:val="34CD9650"/>
    <w:rsid w:val="34E45FA2"/>
    <w:rsid w:val="34E99D87"/>
    <w:rsid w:val="34FA5B84"/>
    <w:rsid w:val="350FF7C9"/>
    <w:rsid w:val="3551F2E5"/>
    <w:rsid w:val="35B624BF"/>
    <w:rsid w:val="36016DEC"/>
    <w:rsid w:val="3603E006"/>
    <w:rsid w:val="363285BB"/>
    <w:rsid w:val="3670A950"/>
    <w:rsid w:val="3678DD07"/>
    <w:rsid w:val="3681B59C"/>
    <w:rsid w:val="36929FCD"/>
    <w:rsid w:val="36941CCC"/>
    <w:rsid w:val="36A25803"/>
    <w:rsid w:val="36B9DC88"/>
    <w:rsid w:val="36C8B2A0"/>
    <w:rsid w:val="36F1E279"/>
    <w:rsid w:val="36F32C67"/>
    <w:rsid w:val="3738765B"/>
    <w:rsid w:val="3744A6CC"/>
    <w:rsid w:val="3784B04B"/>
    <w:rsid w:val="37A8CDC6"/>
    <w:rsid w:val="37ADC7C3"/>
    <w:rsid w:val="37C1C9A8"/>
    <w:rsid w:val="382A0A6C"/>
    <w:rsid w:val="383754BB"/>
    <w:rsid w:val="3869EE1F"/>
    <w:rsid w:val="38744FFB"/>
    <w:rsid w:val="388BDEF3"/>
    <w:rsid w:val="389928F2"/>
    <w:rsid w:val="3899F3D5"/>
    <w:rsid w:val="389C5121"/>
    <w:rsid w:val="389E6BE0"/>
    <w:rsid w:val="38C74ED0"/>
    <w:rsid w:val="38E0772D"/>
    <w:rsid w:val="38F3BCAE"/>
    <w:rsid w:val="39070AF1"/>
    <w:rsid w:val="39157455"/>
    <w:rsid w:val="3920B94C"/>
    <w:rsid w:val="3921AD71"/>
    <w:rsid w:val="39673039"/>
    <w:rsid w:val="397D6A0B"/>
    <w:rsid w:val="3984B8FC"/>
    <w:rsid w:val="39FBD864"/>
    <w:rsid w:val="3A12917D"/>
    <w:rsid w:val="3A1CE15B"/>
    <w:rsid w:val="3A33962F"/>
    <w:rsid w:val="3A385352"/>
    <w:rsid w:val="3A5175A1"/>
    <w:rsid w:val="3A791DC2"/>
    <w:rsid w:val="3A832010"/>
    <w:rsid w:val="3AAEC383"/>
    <w:rsid w:val="3AD2FFA1"/>
    <w:rsid w:val="3B24104F"/>
    <w:rsid w:val="3B412C4F"/>
    <w:rsid w:val="3B45A5F4"/>
    <w:rsid w:val="3B66D260"/>
    <w:rsid w:val="3B7E195A"/>
    <w:rsid w:val="3BCDE468"/>
    <w:rsid w:val="3BF33885"/>
    <w:rsid w:val="3BF570F0"/>
    <w:rsid w:val="3C11F6FE"/>
    <w:rsid w:val="3C1EF071"/>
    <w:rsid w:val="3C238EE9"/>
    <w:rsid w:val="3C51E65D"/>
    <w:rsid w:val="3C7BEBBE"/>
    <w:rsid w:val="3C8A723A"/>
    <w:rsid w:val="3C98289D"/>
    <w:rsid w:val="3C9EA6E5"/>
    <w:rsid w:val="3CBB1AF9"/>
    <w:rsid w:val="3CBD7E76"/>
    <w:rsid w:val="3CD4C80A"/>
    <w:rsid w:val="3CF105F3"/>
    <w:rsid w:val="3D3133DA"/>
    <w:rsid w:val="3D43DC6D"/>
    <w:rsid w:val="3D5117CA"/>
    <w:rsid w:val="3D742E69"/>
    <w:rsid w:val="3DC344EE"/>
    <w:rsid w:val="3DC625DB"/>
    <w:rsid w:val="3DCED61B"/>
    <w:rsid w:val="3E9A8125"/>
    <w:rsid w:val="3EB1233F"/>
    <w:rsid w:val="3EB723CF"/>
    <w:rsid w:val="3EE4F632"/>
    <w:rsid w:val="3EF7D897"/>
    <w:rsid w:val="3F028D60"/>
    <w:rsid w:val="3F2A5FE3"/>
    <w:rsid w:val="3F4682EE"/>
    <w:rsid w:val="3F4A5FBE"/>
    <w:rsid w:val="3F53B496"/>
    <w:rsid w:val="3F89871F"/>
    <w:rsid w:val="3FB94D33"/>
    <w:rsid w:val="3FBD4B87"/>
    <w:rsid w:val="3FBF2404"/>
    <w:rsid w:val="3FED0436"/>
    <w:rsid w:val="3FF9B57F"/>
    <w:rsid w:val="402B1732"/>
    <w:rsid w:val="405ADED2"/>
    <w:rsid w:val="408CFB5C"/>
    <w:rsid w:val="409884E9"/>
    <w:rsid w:val="41591BE8"/>
    <w:rsid w:val="417EC6E2"/>
    <w:rsid w:val="41892C48"/>
    <w:rsid w:val="41913EA2"/>
    <w:rsid w:val="41CE28BC"/>
    <w:rsid w:val="41DACB2B"/>
    <w:rsid w:val="41E61D86"/>
    <w:rsid w:val="41EA1655"/>
    <w:rsid w:val="42257FB7"/>
    <w:rsid w:val="422D3609"/>
    <w:rsid w:val="42324056"/>
    <w:rsid w:val="4270B04A"/>
    <w:rsid w:val="4280A265"/>
    <w:rsid w:val="42A8C0F4"/>
    <w:rsid w:val="42AE7335"/>
    <w:rsid w:val="42EEF49D"/>
    <w:rsid w:val="42F70F09"/>
    <w:rsid w:val="430A0C94"/>
    <w:rsid w:val="430C9178"/>
    <w:rsid w:val="430DA297"/>
    <w:rsid w:val="43250969"/>
    <w:rsid w:val="432E1224"/>
    <w:rsid w:val="4339AD5C"/>
    <w:rsid w:val="434C3E34"/>
    <w:rsid w:val="43A786A6"/>
    <w:rsid w:val="44006EC1"/>
    <w:rsid w:val="440E2B9B"/>
    <w:rsid w:val="441F1624"/>
    <w:rsid w:val="44341597"/>
    <w:rsid w:val="44342477"/>
    <w:rsid w:val="444AA938"/>
    <w:rsid w:val="4477538B"/>
    <w:rsid w:val="44A79EA8"/>
    <w:rsid w:val="44AA68A8"/>
    <w:rsid w:val="44D0696F"/>
    <w:rsid w:val="4564FE4C"/>
    <w:rsid w:val="45749070"/>
    <w:rsid w:val="45ED76A8"/>
    <w:rsid w:val="45F3CF3C"/>
    <w:rsid w:val="46170429"/>
    <w:rsid w:val="46185204"/>
    <w:rsid w:val="462049AB"/>
    <w:rsid w:val="462806C9"/>
    <w:rsid w:val="46F273E8"/>
    <w:rsid w:val="46F53E4D"/>
    <w:rsid w:val="46F854EF"/>
    <w:rsid w:val="479A7D21"/>
    <w:rsid w:val="47A2785F"/>
    <w:rsid w:val="47B2D48A"/>
    <w:rsid w:val="47DA5B75"/>
    <w:rsid w:val="47E9AF7D"/>
    <w:rsid w:val="4852A49F"/>
    <w:rsid w:val="4861CF6C"/>
    <w:rsid w:val="48639E9D"/>
    <w:rsid w:val="48A4A6C6"/>
    <w:rsid w:val="48F4F25A"/>
    <w:rsid w:val="48FD2E15"/>
    <w:rsid w:val="49201A88"/>
    <w:rsid w:val="4934106A"/>
    <w:rsid w:val="495484FB"/>
    <w:rsid w:val="4985B1FB"/>
    <w:rsid w:val="4988E7E7"/>
    <w:rsid w:val="49996979"/>
    <w:rsid w:val="499E7AFD"/>
    <w:rsid w:val="499F362D"/>
    <w:rsid w:val="49E32910"/>
    <w:rsid w:val="49E60F3D"/>
    <w:rsid w:val="49FD9FCD"/>
    <w:rsid w:val="4A23DFB4"/>
    <w:rsid w:val="4A32C143"/>
    <w:rsid w:val="4A9CCD6B"/>
    <w:rsid w:val="4AD53C11"/>
    <w:rsid w:val="4B3E30F1"/>
    <w:rsid w:val="4B4D782D"/>
    <w:rsid w:val="4B6EAFB0"/>
    <w:rsid w:val="4B896E0D"/>
    <w:rsid w:val="4B9A7040"/>
    <w:rsid w:val="4BC29963"/>
    <w:rsid w:val="4BD86223"/>
    <w:rsid w:val="4BE75448"/>
    <w:rsid w:val="4C44E290"/>
    <w:rsid w:val="4C4EA59F"/>
    <w:rsid w:val="4C5FB464"/>
    <w:rsid w:val="4C66B5D1"/>
    <w:rsid w:val="4C6AF008"/>
    <w:rsid w:val="4C8EC0C0"/>
    <w:rsid w:val="4C99C2E9"/>
    <w:rsid w:val="4CA2E6A9"/>
    <w:rsid w:val="4CD374C4"/>
    <w:rsid w:val="4D08D64F"/>
    <w:rsid w:val="4D0DA654"/>
    <w:rsid w:val="4D35408F"/>
    <w:rsid w:val="4D3B5F78"/>
    <w:rsid w:val="4D3CB2A4"/>
    <w:rsid w:val="4D84A0A7"/>
    <w:rsid w:val="4D94A16C"/>
    <w:rsid w:val="4D99A2BD"/>
    <w:rsid w:val="4DE1B345"/>
    <w:rsid w:val="4DFA3BEB"/>
    <w:rsid w:val="4E14EDF7"/>
    <w:rsid w:val="4E85144C"/>
    <w:rsid w:val="4E91412F"/>
    <w:rsid w:val="4E95449D"/>
    <w:rsid w:val="4EB6275C"/>
    <w:rsid w:val="4EDB5484"/>
    <w:rsid w:val="4EE4E249"/>
    <w:rsid w:val="4F3F1209"/>
    <w:rsid w:val="4F70EE5C"/>
    <w:rsid w:val="4F998A9F"/>
    <w:rsid w:val="4F9F5FEE"/>
    <w:rsid w:val="4FFD36AD"/>
    <w:rsid w:val="5005636F"/>
    <w:rsid w:val="5011B9BB"/>
    <w:rsid w:val="5020E950"/>
    <w:rsid w:val="504E5187"/>
    <w:rsid w:val="505BE65E"/>
    <w:rsid w:val="506C0C1A"/>
    <w:rsid w:val="507C68A9"/>
    <w:rsid w:val="511B90B9"/>
    <w:rsid w:val="51610BC1"/>
    <w:rsid w:val="51712AB0"/>
    <w:rsid w:val="51A8A898"/>
    <w:rsid w:val="51ABB122"/>
    <w:rsid w:val="51AD8A1C"/>
    <w:rsid w:val="51DA3B67"/>
    <w:rsid w:val="51E1EA7D"/>
    <w:rsid w:val="51E62AD5"/>
    <w:rsid w:val="51FB4AF2"/>
    <w:rsid w:val="51FC4851"/>
    <w:rsid w:val="52320525"/>
    <w:rsid w:val="524DC236"/>
    <w:rsid w:val="526F28BC"/>
    <w:rsid w:val="52D93160"/>
    <w:rsid w:val="52EEEAB7"/>
    <w:rsid w:val="5312FD99"/>
    <w:rsid w:val="53363D7E"/>
    <w:rsid w:val="533AC045"/>
    <w:rsid w:val="533FC0F0"/>
    <w:rsid w:val="534523A3"/>
    <w:rsid w:val="53760BC8"/>
    <w:rsid w:val="53799CD1"/>
    <w:rsid w:val="53C6277A"/>
    <w:rsid w:val="53C81ECE"/>
    <w:rsid w:val="53CD30D4"/>
    <w:rsid w:val="5405A136"/>
    <w:rsid w:val="542D051A"/>
    <w:rsid w:val="543EA18E"/>
    <w:rsid w:val="54693B2D"/>
    <w:rsid w:val="54A8981D"/>
    <w:rsid w:val="54BCBC1B"/>
    <w:rsid w:val="54EE8F66"/>
    <w:rsid w:val="550AB271"/>
    <w:rsid w:val="552D2AE9"/>
    <w:rsid w:val="55B3F12A"/>
    <w:rsid w:val="560C3BCC"/>
    <w:rsid w:val="5628E668"/>
    <w:rsid w:val="564FA64B"/>
    <w:rsid w:val="56670736"/>
    <w:rsid w:val="567761B2"/>
    <w:rsid w:val="56A682D2"/>
    <w:rsid w:val="56CE0018"/>
    <w:rsid w:val="5707D47A"/>
    <w:rsid w:val="5707E5F6"/>
    <w:rsid w:val="571CABDD"/>
    <w:rsid w:val="575620D3"/>
    <w:rsid w:val="57968656"/>
    <w:rsid w:val="579D2870"/>
    <w:rsid w:val="57B62E81"/>
    <w:rsid w:val="58089DED"/>
    <w:rsid w:val="580D77F1"/>
    <w:rsid w:val="580FEFAF"/>
    <w:rsid w:val="582AF7B9"/>
    <w:rsid w:val="583F5885"/>
    <w:rsid w:val="5850F45A"/>
    <w:rsid w:val="58BBCF88"/>
    <w:rsid w:val="58BDCF4C"/>
    <w:rsid w:val="58C69C5A"/>
    <w:rsid w:val="58E44232"/>
    <w:rsid w:val="58ECEBCD"/>
    <w:rsid w:val="58F7137F"/>
    <w:rsid w:val="59000CFD"/>
    <w:rsid w:val="59270E98"/>
    <w:rsid w:val="59300A22"/>
    <w:rsid w:val="59303504"/>
    <w:rsid w:val="594D8664"/>
    <w:rsid w:val="59722EE9"/>
    <w:rsid w:val="5983FEF4"/>
    <w:rsid w:val="59A56C47"/>
    <w:rsid w:val="59B0B988"/>
    <w:rsid w:val="59B7428F"/>
    <w:rsid w:val="59C20089"/>
    <w:rsid w:val="59DDC6A1"/>
    <w:rsid w:val="59DE2394"/>
    <w:rsid w:val="5A1FB57D"/>
    <w:rsid w:val="5A8B23DA"/>
    <w:rsid w:val="5A909314"/>
    <w:rsid w:val="5A95FEAF"/>
    <w:rsid w:val="5B004B4A"/>
    <w:rsid w:val="5B055291"/>
    <w:rsid w:val="5B664492"/>
    <w:rsid w:val="5B76F947"/>
    <w:rsid w:val="5BAB379F"/>
    <w:rsid w:val="5BC0A950"/>
    <w:rsid w:val="5BC914A4"/>
    <w:rsid w:val="5BCB5785"/>
    <w:rsid w:val="5BD03D62"/>
    <w:rsid w:val="5BD58DAF"/>
    <w:rsid w:val="5C0ABFBA"/>
    <w:rsid w:val="5C0D7FF1"/>
    <w:rsid w:val="5C1BE2F4"/>
    <w:rsid w:val="5C234224"/>
    <w:rsid w:val="5C575EEA"/>
    <w:rsid w:val="5C65C962"/>
    <w:rsid w:val="5C6FA233"/>
    <w:rsid w:val="5C7E05DD"/>
    <w:rsid w:val="5C883DAD"/>
    <w:rsid w:val="5C9CEE9F"/>
    <w:rsid w:val="5CAAC900"/>
    <w:rsid w:val="5CB822EF"/>
    <w:rsid w:val="5CCD05E8"/>
    <w:rsid w:val="5CD07698"/>
    <w:rsid w:val="5CD58ACD"/>
    <w:rsid w:val="5CDB14AB"/>
    <w:rsid w:val="5CED3F7E"/>
    <w:rsid w:val="5CF9A14B"/>
    <w:rsid w:val="5D0CBA8D"/>
    <w:rsid w:val="5D1EFA19"/>
    <w:rsid w:val="5D5D7039"/>
    <w:rsid w:val="5D5DF90B"/>
    <w:rsid w:val="5D7DFDF1"/>
    <w:rsid w:val="5D9584C3"/>
    <w:rsid w:val="5DA6A582"/>
    <w:rsid w:val="5DB7B355"/>
    <w:rsid w:val="5DF3FBF0"/>
    <w:rsid w:val="5E3DF303"/>
    <w:rsid w:val="5E6BB14B"/>
    <w:rsid w:val="5E6BD47A"/>
    <w:rsid w:val="5E6C46F9"/>
    <w:rsid w:val="5E6ED4C1"/>
    <w:rsid w:val="5E930A00"/>
    <w:rsid w:val="5EC3D5CA"/>
    <w:rsid w:val="5EE2D861"/>
    <w:rsid w:val="5F3C4F60"/>
    <w:rsid w:val="5F4953F3"/>
    <w:rsid w:val="5F88046E"/>
    <w:rsid w:val="5FCCE9F9"/>
    <w:rsid w:val="602EDA61"/>
    <w:rsid w:val="6037A8A4"/>
    <w:rsid w:val="60736211"/>
    <w:rsid w:val="609F9128"/>
    <w:rsid w:val="60EE6995"/>
    <w:rsid w:val="6103DA76"/>
    <w:rsid w:val="610EE22F"/>
    <w:rsid w:val="610F7C83"/>
    <w:rsid w:val="611BA078"/>
    <w:rsid w:val="612AD00D"/>
    <w:rsid w:val="6140D239"/>
    <w:rsid w:val="61462BF3"/>
    <w:rsid w:val="61484F8F"/>
    <w:rsid w:val="614BF582"/>
    <w:rsid w:val="61F82BC1"/>
    <w:rsid w:val="627124C8"/>
    <w:rsid w:val="6271FC1B"/>
    <w:rsid w:val="629EDFF4"/>
    <w:rsid w:val="629FBD38"/>
    <w:rsid w:val="62A5E544"/>
    <w:rsid w:val="62B54613"/>
    <w:rsid w:val="62CFA3C0"/>
    <w:rsid w:val="62D81118"/>
    <w:rsid w:val="62E41FF0"/>
    <w:rsid w:val="630B4856"/>
    <w:rsid w:val="634F252E"/>
    <w:rsid w:val="6358AE5B"/>
    <w:rsid w:val="635FDEE1"/>
    <w:rsid w:val="63A50D8B"/>
    <w:rsid w:val="63A87D83"/>
    <w:rsid w:val="63B48389"/>
    <w:rsid w:val="63B64984"/>
    <w:rsid w:val="63D0B901"/>
    <w:rsid w:val="63E6393A"/>
    <w:rsid w:val="63E6D948"/>
    <w:rsid w:val="63F1E6F3"/>
    <w:rsid w:val="63F9C069"/>
    <w:rsid w:val="64088F5B"/>
    <w:rsid w:val="6477FFE2"/>
    <w:rsid w:val="647A2735"/>
    <w:rsid w:val="64954073"/>
    <w:rsid w:val="64B0B4E3"/>
    <w:rsid w:val="651C3314"/>
    <w:rsid w:val="657BC9DF"/>
    <w:rsid w:val="659590CA"/>
    <w:rsid w:val="65D63B53"/>
    <w:rsid w:val="65E41746"/>
    <w:rsid w:val="65E7CCFC"/>
    <w:rsid w:val="65EA44BB"/>
    <w:rsid w:val="65F149A8"/>
    <w:rsid w:val="65FDC348"/>
    <w:rsid w:val="66731E46"/>
    <w:rsid w:val="66A91F1D"/>
    <w:rsid w:val="66B937E8"/>
    <w:rsid w:val="66D9C7AF"/>
    <w:rsid w:val="66E4812E"/>
    <w:rsid w:val="66F2B36B"/>
    <w:rsid w:val="66FA3D98"/>
    <w:rsid w:val="67436FF7"/>
    <w:rsid w:val="676B156A"/>
    <w:rsid w:val="677E0564"/>
    <w:rsid w:val="67888F29"/>
    <w:rsid w:val="67BB4EDC"/>
    <w:rsid w:val="67D28062"/>
    <w:rsid w:val="67D3C157"/>
    <w:rsid w:val="67F36DC0"/>
    <w:rsid w:val="681DCCD7"/>
    <w:rsid w:val="683DC93D"/>
    <w:rsid w:val="687670B3"/>
    <w:rsid w:val="687FA10E"/>
    <w:rsid w:val="688EB46D"/>
    <w:rsid w:val="6917A7E4"/>
    <w:rsid w:val="69227F8A"/>
    <w:rsid w:val="695A4BC9"/>
    <w:rsid w:val="697023AB"/>
    <w:rsid w:val="69B51002"/>
    <w:rsid w:val="69C5B0C0"/>
    <w:rsid w:val="69CD13C4"/>
    <w:rsid w:val="69D24C78"/>
    <w:rsid w:val="6A258B08"/>
    <w:rsid w:val="6A2B25D3"/>
    <w:rsid w:val="6AB9CCFB"/>
    <w:rsid w:val="6AE53DCE"/>
    <w:rsid w:val="6AEF3409"/>
    <w:rsid w:val="6B00346D"/>
    <w:rsid w:val="6B1FF96E"/>
    <w:rsid w:val="6B3D319A"/>
    <w:rsid w:val="6B6EC5B8"/>
    <w:rsid w:val="6BA8138A"/>
    <w:rsid w:val="6BB84D25"/>
    <w:rsid w:val="6BE2F4C8"/>
    <w:rsid w:val="6C0F8EC3"/>
    <w:rsid w:val="6C3E868D"/>
    <w:rsid w:val="6C5C004C"/>
    <w:rsid w:val="6C82D842"/>
    <w:rsid w:val="6C83DAB2"/>
    <w:rsid w:val="6C901491"/>
    <w:rsid w:val="6C9D538E"/>
    <w:rsid w:val="6CCCFF86"/>
    <w:rsid w:val="6D291715"/>
    <w:rsid w:val="6D50578B"/>
    <w:rsid w:val="6D5B4E56"/>
    <w:rsid w:val="6D651950"/>
    <w:rsid w:val="6D77AD79"/>
    <w:rsid w:val="6DB11095"/>
    <w:rsid w:val="6DB2239C"/>
    <w:rsid w:val="6DD1A774"/>
    <w:rsid w:val="6DD27A7D"/>
    <w:rsid w:val="6DF02AB8"/>
    <w:rsid w:val="6E0DAC6E"/>
    <w:rsid w:val="6E1FAB13"/>
    <w:rsid w:val="6E33D6CC"/>
    <w:rsid w:val="6E54CC27"/>
    <w:rsid w:val="6E8DBA16"/>
    <w:rsid w:val="6EBAA8C6"/>
    <w:rsid w:val="6EDE8D69"/>
    <w:rsid w:val="6EE0A6D0"/>
    <w:rsid w:val="6EEB3E1B"/>
    <w:rsid w:val="6F03B31E"/>
    <w:rsid w:val="6F0D7329"/>
    <w:rsid w:val="6F5F24EE"/>
    <w:rsid w:val="6F70074B"/>
    <w:rsid w:val="6F7CCB84"/>
    <w:rsid w:val="6FB1300C"/>
    <w:rsid w:val="6FB96350"/>
    <w:rsid w:val="6FC0E3AB"/>
    <w:rsid w:val="6FF26031"/>
    <w:rsid w:val="7022B7FA"/>
    <w:rsid w:val="70243DB9"/>
    <w:rsid w:val="702CB623"/>
    <w:rsid w:val="702DA765"/>
    <w:rsid w:val="7030C630"/>
    <w:rsid w:val="70997114"/>
    <w:rsid w:val="70AE7A99"/>
    <w:rsid w:val="70E23F01"/>
    <w:rsid w:val="70E505F0"/>
    <w:rsid w:val="7109EBB4"/>
    <w:rsid w:val="7120A462"/>
    <w:rsid w:val="716B8ED6"/>
    <w:rsid w:val="7178473E"/>
    <w:rsid w:val="717D7D98"/>
    <w:rsid w:val="71A6F98A"/>
    <w:rsid w:val="71B9E8BB"/>
    <w:rsid w:val="71DBD3D4"/>
    <w:rsid w:val="71E6F5E1"/>
    <w:rsid w:val="71F1F305"/>
    <w:rsid w:val="72255420"/>
    <w:rsid w:val="723616AE"/>
    <w:rsid w:val="72ADC811"/>
    <w:rsid w:val="72C1A777"/>
    <w:rsid w:val="72E3299C"/>
    <w:rsid w:val="73255773"/>
    <w:rsid w:val="73282AB6"/>
    <w:rsid w:val="733C2F71"/>
    <w:rsid w:val="73775AFE"/>
    <w:rsid w:val="73A2BA37"/>
    <w:rsid w:val="73A9E6DF"/>
    <w:rsid w:val="73D39240"/>
    <w:rsid w:val="73E08F3F"/>
    <w:rsid w:val="73F72F37"/>
    <w:rsid w:val="73FA6E25"/>
    <w:rsid w:val="740B50C5"/>
    <w:rsid w:val="742BDDCC"/>
    <w:rsid w:val="74499872"/>
    <w:rsid w:val="746606F5"/>
    <w:rsid w:val="74701E58"/>
    <w:rsid w:val="747EF9FD"/>
    <w:rsid w:val="74812929"/>
    <w:rsid w:val="7484C04B"/>
    <w:rsid w:val="749F9579"/>
    <w:rsid w:val="74DDD039"/>
    <w:rsid w:val="74F499C4"/>
    <w:rsid w:val="74FA2EED"/>
    <w:rsid w:val="755A7F9F"/>
    <w:rsid w:val="75A1E4ED"/>
    <w:rsid w:val="75B709A5"/>
    <w:rsid w:val="75CE029A"/>
    <w:rsid w:val="75D422DD"/>
    <w:rsid w:val="75D5845C"/>
    <w:rsid w:val="760193BB"/>
    <w:rsid w:val="761137A8"/>
    <w:rsid w:val="7620C6F6"/>
    <w:rsid w:val="76379194"/>
    <w:rsid w:val="767F2892"/>
    <w:rsid w:val="7684E163"/>
    <w:rsid w:val="76968F5D"/>
    <w:rsid w:val="769A3278"/>
    <w:rsid w:val="76DFAF1F"/>
    <w:rsid w:val="76FB6EE6"/>
    <w:rsid w:val="7718C2B6"/>
    <w:rsid w:val="772889D7"/>
    <w:rsid w:val="77813934"/>
    <w:rsid w:val="77833157"/>
    <w:rsid w:val="77AA6A4E"/>
    <w:rsid w:val="77B69ABF"/>
    <w:rsid w:val="77C5EAA7"/>
    <w:rsid w:val="77E16615"/>
    <w:rsid w:val="77E5A02F"/>
    <w:rsid w:val="78207F1F"/>
    <w:rsid w:val="782B5AE9"/>
    <w:rsid w:val="7869A2CB"/>
    <w:rsid w:val="7881048A"/>
    <w:rsid w:val="78B83828"/>
    <w:rsid w:val="78CE3DB4"/>
    <w:rsid w:val="78D20684"/>
    <w:rsid w:val="78D7C804"/>
    <w:rsid w:val="78EDB1B9"/>
    <w:rsid w:val="78FBC787"/>
    <w:rsid w:val="7900F318"/>
    <w:rsid w:val="795A58A6"/>
    <w:rsid w:val="79817090"/>
    <w:rsid w:val="798E34FB"/>
    <w:rsid w:val="79EB245C"/>
    <w:rsid w:val="79FEDFD8"/>
    <w:rsid w:val="7A081D0E"/>
    <w:rsid w:val="7A2FE64D"/>
    <w:rsid w:val="7A439C58"/>
    <w:rsid w:val="7AA2B9B2"/>
    <w:rsid w:val="7AE19086"/>
    <w:rsid w:val="7AF1A8BF"/>
    <w:rsid w:val="7AF7B2C5"/>
    <w:rsid w:val="7B1D40F1"/>
    <w:rsid w:val="7B3BAF8A"/>
    <w:rsid w:val="7B99E41D"/>
    <w:rsid w:val="7BDF6CB9"/>
    <w:rsid w:val="7BEFD8EA"/>
    <w:rsid w:val="7C0F3F54"/>
    <w:rsid w:val="7C1CF001"/>
    <w:rsid w:val="7C4B7610"/>
    <w:rsid w:val="7C643831"/>
    <w:rsid w:val="7C9011B7"/>
    <w:rsid w:val="7CB3D274"/>
    <w:rsid w:val="7CB41CF1"/>
    <w:rsid w:val="7D302DEB"/>
    <w:rsid w:val="7D47BBE7"/>
    <w:rsid w:val="7D486D4A"/>
    <w:rsid w:val="7D659184"/>
    <w:rsid w:val="7D7B3D1A"/>
    <w:rsid w:val="7D8CE3A3"/>
    <w:rsid w:val="7DA79353"/>
    <w:rsid w:val="7E0B5838"/>
    <w:rsid w:val="7E1F70BB"/>
    <w:rsid w:val="7EE0E918"/>
    <w:rsid w:val="7EF293A0"/>
    <w:rsid w:val="7EF54A2A"/>
    <w:rsid w:val="7F1BDFC0"/>
    <w:rsid w:val="7F9E1AAA"/>
    <w:rsid w:val="7FAA0C69"/>
    <w:rsid w:val="7FFA3FA1"/>
    <w:rsid w:val="7FFCF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1AD98"/>
  <w15:chartTrackingRefBased/>
  <w15:docId w15:val="{02434D6E-CBAB-4C90-8C29-30BF2D69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B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2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7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7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7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424D"/>
  </w:style>
  <w:style w:type="character" w:styleId="Mention">
    <w:name w:val="Mention"/>
    <w:basedOn w:val="DefaultParagraphFont"/>
    <w:uiPriority w:val="99"/>
    <w:unhideWhenUsed/>
    <w:rsid w:val="00B470CE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33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04EB4"/>
  </w:style>
  <w:style w:type="character" w:customStyle="1" w:styleId="eop">
    <w:name w:val="eop"/>
    <w:basedOn w:val="DefaultParagraphFont"/>
    <w:rsid w:val="00D04EB4"/>
  </w:style>
  <w:style w:type="paragraph" w:customStyle="1" w:styleId="paragraph">
    <w:name w:val="paragraph"/>
    <w:basedOn w:val="Normal"/>
    <w:rsid w:val="00D04E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568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816"/>
  </w:style>
  <w:style w:type="paragraph" w:styleId="Footer">
    <w:name w:val="footer"/>
    <w:basedOn w:val="Normal"/>
    <w:link w:val="FooterChar"/>
    <w:uiPriority w:val="99"/>
    <w:unhideWhenUsed/>
    <w:rsid w:val="003568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3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5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96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6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0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4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commentsExtended" Target="commentsExtended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51cfbc-d0a8-46be-ac5f-20365a59e65a" xsi:nil="true"/>
    <lcf76f155ced4ddcb4097134ff3c332f xmlns="85656476-2155-4464-a474-e3ea05517b9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4BF5389AEEF442AB83A329C42CAC62" ma:contentTypeVersion="13" ma:contentTypeDescription="Create a new document." ma:contentTypeScope="" ma:versionID="8f8d6b992079051ec99235332e0aacbf">
  <xsd:schema xmlns:xsd="http://www.w3.org/2001/XMLSchema" xmlns:xs="http://www.w3.org/2001/XMLSchema" xmlns:p="http://schemas.microsoft.com/office/2006/metadata/properties" xmlns:ns2="85656476-2155-4464-a474-e3ea05517b9a" xmlns:ns3="0c51cfbc-d0a8-46be-ac5f-20365a59e65a" targetNamespace="http://schemas.microsoft.com/office/2006/metadata/properties" ma:root="true" ma:fieldsID="ed23ee2cfea16d8bedb30b153d25ac6e" ns2:_="" ns3:_="">
    <xsd:import namespace="85656476-2155-4464-a474-e3ea05517b9a"/>
    <xsd:import namespace="0c51cfbc-d0a8-46be-ac5f-20365a59e6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56476-2155-4464-a474-e3ea05517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1cfbc-d0a8-46be-ac5f-20365a59e65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c68b0f1-b220-4f76-893c-d6bce0a47f08}" ma:internalName="TaxCatchAll" ma:showField="CatchAllData" ma:web="0c51cfbc-d0a8-46be-ac5f-20365a59e6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3EB124-0B8E-4A3E-9950-8BFAFE6FA4EC}">
  <ds:schemaRefs>
    <ds:schemaRef ds:uri="http://schemas.microsoft.com/office/2006/metadata/properties"/>
    <ds:schemaRef ds:uri="http://schemas.microsoft.com/office/infopath/2007/PartnerControls"/>
    <ds:schemaRef ds:uri="0c51cfbc-d0a8-46be-ac5f-20365a59e65a"/>
    <ds:schemaRef ds:uri="85656476-2155-4464-a474-e3ea05517b9a"/>
  </ds:schemaRefs>
</ds:datastoreItem>
</file>

<file path=customXml/itemProps2.xml><?xml version="1.0" encoding="utf-8"?>
<ds:datastoreItem xmlns:ds="http://schemas.openxmlformats.org/officeDocument/2006/customXml" ds:itemID="{A4F15FE2-9500-4FEB-A8EC-62D6E0E188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56476-2155-4464-a474-e3ea05517b9a"/>
    <ds:schemaRef ds:uri="0c51cfbc-d0a8-46be-ac5f-20365a59e6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96B299-EDFA-4709-B03B-478E03A037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80</Words>
  <Characters>6727</Characters>
  <Application>Microsoft Office Word</Application>
  <DocSecurity>0</DocSecurity>
  <Lines>56</Lines>
  <Paragraphs>15</Paragraphs>
  <ScaleCrop>false</ScaleCrop>
  <Company/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ba Shereefdeen</dc:creator>
  <cp:keywords/>
  <dc:description/>
  <cp:lastModifiedBy>Lauren Grant</cp:lastModifiedBy>
  <cp:revision>8</cp:revision>
  <dcterms:created xsi:type="dcterms:W3CDTF">2024-05-27T19:25:00Z</dcterms:created>
  <dcterms:modified xsi:type="dcterms:W3CDTF">2024-11-11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4BF5389AEEF442AB83A329C42CAC62</vt:lpwstr>
  </property>
  <property fmtid="{D5CDD505-2E9C-101B-9397-08002B2CF9AE}" pid="3" name="MediaServiceImageTags">
    <vt:lpwstr/>
  </property>
  <property fmtid="{D5CDD505-2E9C-101B-9397-08002B2CF9AE}" pid="4" name="GrammarlyDocumentId">
    <vt:lpwstr>24c8c9d2e45348c652183ddb248b25c55734e9d2c5a637d74cd325db1624c31f</vt:lpwstr>
  </property>
</Properties>
</file>